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7C1" w:rsidRPr="0023455A" w:rsidRDefault="00CF17C1" w:rsidP="00CF17C1">
      <w:pPr>
        <w:spacing w:after="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The first draft genome of feather grasses using SMRT sequencing and its implications in molecular studies of </w:t>
      </w:r>
      <w:proofErr w:type="spellStart"/>
      <w:r w:rsidRPr="0023455A">
        <w:rPr>
          <w:rFonts w:ascii="Times New Roman" w:hAnsi="Times New Roman" w:cs="Times New Roman"/>
          <w:i/>
          <w:sz w:val="24"/>
          <w:szCs w:val="24"/>
          <w:lang w:val="en-GB"/>
        </w:rPr>
        <w:t>Stipa</w:t>
      </w:r>
      <w:proofErr w:type="spellEnd"/>
    </w:p>
    <w:p w:rsidR="00CF17C1" w:rsidRPr="0023455A" w:rsidRDefault="00CF17C1" w:rsidP="00CF17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8633F2" w:rsidRPr="0023455A" w:rsidRDefault="008633F2" w:rsidP="008633F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3455A">
        <w:rPr>
          <w:rFonts w:ascii="Times New Roman" w:hAnsi="Times New Roman" w:cs="Times New Roman"/>
          <w:sz w:val="24"/>
          <w:lang w:val="en-GB"/>
        </w:rPr>
        <w:t>Evgenii</w:t>
      </w:r>
      <w:proofErr w:type="spellEnd"/>
      <w:r w:rsidRPr="0023455A">
        <w:rPr>
          <w:rFonts w:ascii="Times New Roman" w:hAnsi="Times New Roman" w:cs="Times New Roman"/>
          <w:sz w:val="24"/>
          <w:lang w:val="en-GB"/>
        </w:rPr>
        <w:t xml:space="preserve"> Baiakhmetov</w:t>
      </w:r>
      <w:r w:rsidRPr="0023455A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proofErr w:type="gramStart"/>
      <w:r w:rsidRPr="0023455A">
        <w:rPr>
          <w:rFonts w:ascii="Times New Roman" w:hAnsi="Times New Roman" w:cs="Times New Roman"/>
          <w:sz w:val="24"/>
          <w:vertAlign w:val="superscript"/>
          <w:lang w:val="en-GB"/>
        </w:rPr>
        <w:t>,2</w:t>
      </w:r>
      <w:proofErr w:type="gramEnd"/>
      <w:r w:rsidRPr="0023455A">
        <w:rPr>
          <w:rFonts w:ascii="Times New Roman" w:hAnsi="Times New Roman" w:cs="Times New Roman"/>
          <w:sz w:val="24"/>
          <w:vertAlign w:val="superscript"/>
          <w:lang w:val="en-GB"/>
        </w:rPr>
        <w:t>*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Cervin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Guyomar</w:t>
      </w:r>
      <w:r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,4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, Ekaterina Shelest</w:t>
      </w:r>
      <w:r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,5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, Marcin Nobis</w:t>
      </w:r>
      <w:r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*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Polina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D. Gudkova</w:t>
      </w:r>
      <w:r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6</w:t>
      </w:r>
    </w:p>
    <w:p w:rsidR="00CF17C1" w:rsidRPr="0023455A" w:rsidRDefault="00CF17C1" w:rsidP="00CF17C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F17C1" w:rsidRPr="0023455A" w:rsidRDefault="00CF17C1" w:rsidP="00CF17C1">
      <w:pPr>
        <w:pStyle w:val="1"/>
        <w:contextualSpacing w:val="0"/>
        <w:rPr>
          <w:rFonts w:ascii="Times New Roman" w:hAnsi="Times New Roman" w:cs="Times New Roman"/>
          <w:sz w:val="24"/>
          <w:lang w:val="en-GB"/>
        </w:rPr>
      </w:pPr>
      <w:r w:rsidRPr="0023455A">
        <w:rPr>
          <w:rFonts w:ascii="Times New Roman" w:hAnsi="Times New Roman" w:cs="Times New Roman"/>
          <w:sz w:val="24"/>
          <w:vertAlign w:val="superscript"/>
          <w:lang w:val="en-GB"/>
        </w:rPr>
        <w:t xml:space="preserve">1 </w:t>
      </w:r>
      <w:r w:rsidRPr="0023455A">
        <w:rPr>
          <w:rFonts w:ascii="Times New Roman" w:hAnsi="Times New Roman" w:cs="Times New Roman"/>
          <w:sz w:val="24"/>
          <w:lang w:val="en-GB"/>
        </w:rPr>
        <w:t xml:space="preserve">Institute of Botany, Faculty of Biology, </w:t>
      </w:r>
      <w:proofErr w:type="spellStart"/>
      <w:r w:rsidRPr="0023455A">
        <w:rPr>
          <w:rFonts w:ascii="Times New Roman" w:hAnsi="Times New Roman" w:cs="Times New Roman"/>
          <w:sz w:val="24"/>
          <w:lang w:val="en-GB"/>
        </w:rPr>
        <w:t>Jagiellonian</w:t>
      </w:r>
      <w:proofErr w:type="spellEnd"/>
      <w:r w:rsidRPr="0023455A">
        <w:rPr>
          <w:rFonts w:ascii="Times New Roman" w:hAnsi="Times New Roman" w:cs="Times New Roman"/>
          <w:sz w:val="24"/>
          <w:lang w:val="en-GB"/>
        </w:rPr>
        <w:t xml:space="preserve"> University, </w:t>
      </w:r>
      <w:proofErr w:type="spellStart"/>
      <w:r w:rsidRPr="0023455A">
        <w:rPr>
          <w:rFonts w:ascii="Times New Roman" w:hAnsi="Times New Roman" w:cs="Times New Roman"/>
          <w:sz w:val="24"/>
          <w:lang w:val="en-GB"/>
        </w:rPr>
        <w:t>Gronostajowa</w:t>
      </w:r>
      <w:proofErr w:type="spellEnd"/>
      <w:r w:rsidRPr="0023455A">
        <w:rPr>
          <w:rFonts w:ascii="Times New Roman" w:hAnsi="Times New Roman" w:cs="Times New Roman"/>
          <w:sz w:val="24"/>
          <w:lang w:val="en-GB"/>
        </w:rPr>
        <w:t xml:space="preserve"> 3, 30-387 </w:t>
      </w:r>
      <w:proofErr w:type="spellStart"/>
      <w:r w:rsidRPr="0023455A">
        <w:rPr>
          <w:rFonts w:ascii="Times New Roman" w:hAnsi="Times New Roman" w:cs="Times New Roman"/>
          <w:sz w:val="24"/>
          <w:lang w:val="en-GB"/>
        </w:rPr>
        <w:t>Kraków</w:t>
      </w:r>
      <w:proofErr w:type="spellEnd"/>
      <w:r w:rsidRPr="0023455A">
        <w:rPr>
          <w:rFonts w:ascii="Times New Roman" w:hAnsi="Times New Roman" w:cs="Times New Roman"/>
          <w:sz w:val="24"/>
          <w:lang w:val="en-GB"/>
        </w:rPr>
        <w:t>, Poland</w:t>
      </w:r>
    </w:p>
    <w:p w:rsidR="00CF17C1" w:rsidRPr="0023455A" w:rsidRDefault="00CF17C1" w:rsidP="00CF17C1">
      <w:pPr>
        <w:pStyle w:val="1"/>
        <w:contextualSpacing w:val="0"/>
        <w:rPr>
          <w:rFonts w:ascii="Times New Roman" w:hAnsi="Times New Roman" w:cs="Times New Roman"/>
          <w:sz w:val="24"/>
          <w:lang w:val="en-GB"/>
        </w:rPr>
      </w:pPr>
      <w:r w:rsidRPr="0023455A">
        <w:rPr>
          <w:rFonts w:ascii="Times New Roman" w:hAnsi="Times New Roman" w:cs="Times New Roman"/>
          <w:sz w:val="24"/>
          <w:vertAlign w:val="superscript"/>
          <w:lang w:val="en-GB"/>
        </w:rPr>
        <w:t xml:space="preserve">2 </w:t>
      </w:r>
      <w:r w:rsidRPr="0023455A">
        <w:rPr>
          <w:rFonts w:ascii="Times New Roman" w:hAnsi="Times New Roman" w:cs="Times New Roman"/>
          <w:sz w:val="24"/>
          <w:lang w:val="en-GB"/>
        </w:rPr>
        <w:t>Research laboratory 'Herbarium', National Research Tomsk State University, Lenin 36 Ave., 634050 Tomsk, Russia</w:t>
      </w:r>
    </w:p>
    <w:p w:rsidR="00CF17C1" w:rsidRPr="0023455A" w:rsidRDefault="00CF17C1" w:rsidP="00CF17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3806C7"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F3013C" w:rsidRPr="0023455A">
        <w:rPr>
          <w:rFonts w:ascii="Times New Roman" w:hAnsi="Times New Roman" w:cs="Times New Roman"/>
          <w:sz w:val="24"/>
          <w:szCs w:val="24"/>
          <w:lang w:val="en-GB"/>
        </w:rPr>
        <w:t>German Centre for Integrative Biodiversity Research (</w:t>
      </w:r>
      <w:proofErr w:type="spellStart"/>
      <w:r w:rsidR="00F3013C" w:rsidRPr="0023455A">
        <w:rPr>
          <w:rFonts w:ascii="Times New Roman" w:hAnsi="Times New Roman" w:cs="Times New Roman"/>
          <w:sz w:val="24"/>
          <w:szCs w:val="24"/>
          <w:lang w:val="en-GB"/>
        </w:rPr>
        <w:t>iDiv</w:t>
      </w:r>
      <w:proofErr w:type="spellEnd"/>
      <w:r w:rsidR="00F3013C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="00F3013C" w:rsidRPr="0023455A">
        <w:rPr>
          <w:rFonts w:ascii="Times New Roman" w:hAnsi="Times New Roman" w:cs="Times New Roman"/>
          <w:sz w:val="24"/>
          <w:szCs w:val="24"/>
          <w:lang w:val="en-GB"/>
        </w:rPr>
        <w:t>Puschstrasse</w:t>
      </w:r>
      <w:proofErr w:type="spellEnd"/>
      <w:r w:rsidR="00F3013C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4, 04103 Leipzig, Germany</w:t>
      </w:r>
    </w:p>
    <w:p w:rsidR="00CF17C1" w:rsidRPr="0023455A" w:rsidRDefault="00CF17C1" w:rsidP="00CF17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3806C7"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IGEPP,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Agrocampus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Ouest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, INRAE, University of Rennes 1, 35650 Le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Rheu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>, France</w:t>
      </w:r>
    </w:p>
    <w:p w:rsidR="00EC6BE3" w:rsidRPr="0023455A" w:rsidRDefault="00EC6BE3" w:rsidP="00EC6BE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Centre for Enzyme Innovation, University of Portsmouth, PO1 2UP Portsmouth, UK</w:t>
      </w:r>
    </w:p>
    <w:p w:rsidR="00CF17C1" w:rsidRPr="0023455A" w:rsidRDefault="007460BB" w:rsidP="00CF17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="003806C7" w:rsidRPr="002345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CF17C1" w:rsidRPr="0023455A">
        <w:rPr>
          <w:rFonts w:ascii="Times New Roman" w:hAnsi="Times New Roman" w:cs="Times New Roman"/>
          <w:sz w:val="24"/>
          <w:szCs w:val="24"/>
          <w:lang w:val="en-GB"/>
        </w:rPr>
        <w:t>Department of Biology, Altai State University, Lenin 61 Ave., 656049 Barnaul, Russia</w:t>
      </w:r>
    </w:p>
    <w:p w:rsidR="00430FF2" w:rsidRPr="0023455A" w:rsidRDefault="00430FF2" w:rsidP="00430FF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6123" w:rsidRPr="0023455A" w:rsidRDefault="00226123" w:rsidP="00226123">
      <w:pPr>
        <w:pStyle w:val="1"/>
        <w:contextualSpacing w:val="0"/>
        <w:rPr>
          <w:rFonts w:ascii="Times New Roman" w:hAnsi="Times New Roman" w:cs="Times New Roman"/>
          <w:sz w:val="24"/>
          <w:lang w:val="en-GB"/>
        </w:rPr>
      </w:pPr>
      <w:r w:rsidRPr="0023455A">
        <w:rPr>
          <w:rFonts w:ascii="Times New Roman" w:hAnsi="Times New Roman" w:cs="Times New Roman"/>
          <w:sz w:val="24"/>
          <w:lang w:val="en-GB"/>
        </w:rPr>
        <w:t>*Corresponding Author</w:t>
      </w:r>
      <w:r w:rsidR="002D09BD" w:rsidRPr="0023455A">
        <w:rPr>
          <w:rFonts w:ascii="Times New Roman" w:hAnsi="Times New Roman" w:cs="Times New Roman"/>
          <w:sz w:val="24"/>
          <w:lang w:val="en-GB"/>
        </w:rPr>
        <w:t>s</w:t>
      </w:r>
      <w:r w:rsidRPr="0023455A">
        <w:rPr>
          <w:rFonts w:ascii="Times New Roman" w:hAnsi="Times New Roman" w:cs="Times New Roman"/>
          <w:sz w:val="24"/>
          <w:lang w:val="en-GB"/>
        </w:rPr>
        <w:t>:</w:t>
      </w:r>
    </w:p>
    <w:p w:rsidR="00226123" w:rsidRPr="0023455A" w:rsidRDefault="00226123" w:rsidP="00226123">
      <w:pPr>
        <w:pStyle w:val="1"/>
        <w:contextualSpacing w:val="0"/>
        <w:rPr>
          <w:rFonts w:ascii="Times New Roman" w:hAnsi="Times New Roman" w:cs="Times New Roman"/>
          <w:sz w:val="24"/>
          <w:vertAlign w:val="superscript"/>
          <w:lang w:val="en-GB"/>
        </w:rPr>
      </w:pPr>
      <w:proofErr w:type="spellStart"/>
      <w:r w:rsidRPr="0023455A">
        <w:rPr>
          <w:rFonts w:ascii="Times New Roman" w:hAnsi="Times New Roman" w:cs="Times New Roman"/>
          <w:sz w:val="24"/>
          <w:lang w:val="en-GB"/>
        </w:rPr>
        <w:t>Evgenii</w:t>
      </w:r>
      <w:proofErr w:type="spellEnd"/>
      <w:r w:rsidRPr="0023455A">
        <w:rPr>
          <w:rFonts w:ascii="Times New Roman" w:hAnsi="Times New Roman" w:cs="Times New Roman"/>
          <w:sz w:val="24"/>
          <w:lang w:val="en-GB"/>
        </w:rPr>
        <w:t xml:space="preserve"> Baiakhmetov</w:t>
      </w:r>
      <w:r w:rsidRPr="0023455A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proofErr w:type="gramStart"/>
      <w:r w:rsidRPr="0023455A">
        <w:rPr>
          <w:rFonts w:ascii="Times New Roman" w:hAnsi="Times New Roman" w:cs="Times New Roman"/>
          <w:sz w:val="24"/>
          <w:vertAlign w:val="superscript"/>
          <w:lang w:val="en-GB"/>
        </w:rPr>
        <w:t>,2</w:t>
      </w:r>
      <w:proofErr w:type="gramEnd"/>
    </w:p>
    <w:p w:rsidR="00226123" w:rsidRPr="0023455A" w:rsidRDefault="00226123" w:rsidP="00226123">
      <w:pPr>
        <w:pStyle w:val="1"/>
        <w:contextualSpacing w:val="0"/>
        <w:rPr>
          <w:rFonts w:ascii="Times New Roman" w:hAnsi="Times New Roman" w:cs="Times New Roman"/>
          <w:sz w:val="24"/>
          <w:lang w:val="en-GB"/>
        </w:rPr>
      </w:pPr>
      <w:proofErr w:type="spellStart"/>
      <w:r w:rsidRPr="0023455A">
        <w:rPr>
          <w:rFonts w:ascii="Times New Roman" w:hAnsi="Times New Roman" w:cs="Times New Roman"/>
          <w:sz w:val="24"/>
          <w:lang w:val="en-GB"/>
        </w:rPr>
        <w:t>Gronostajowa</w:t>
      </w:r>
      <w:proofErr w:type="spellEnd"/>
      <w:r w:rsidRPr="0023455A">
        <w:rPr>
          <w:rFonts w:ascii="Times New Roman" w:hAnsi="Times New Roman" w:cs="Times New Roman"/>
          <w:sz w:val="24"/>
          <w:lang w:val="en-GB"/>
        </w:rPr>
        <w:t xml:space="preserve"> 3, </w:t>
      </w:r>
      <w:proofErr w:type="spellStart"/>
      <w:r w:rsidRPr="0023455A">
        <w:rPr>
          <w:rFonts w:ascii="Times New Roman" w:hAnsi="Times New Roman" w:cs="Times New Roman"/>
          <w:sz w:val="24"/>
          <w:lang w:val="en-GB"/>
        </w:rPr>
        <w:t>Kraków</w:t>
      </w:r>
      <w:proofErr w:type="spellEnd"/>
      <w:r w:rsidRPr="0023455A">
        <w:rPr>
          <w:rFonts w:ascii="Times New Roman" w:hAnsi="Times New Roman" w:cs="Times New Roman"/>
          <w:sz w:val="24"/>
          <w:lang w:val="en-GB"/>
        </w:rPr>
        <w:t xml:space="preserve">, 30-387 </w:t>
      </w:r>
      <w:proofErr w:type="spellStart"/>
      <w:r w:rsidRPr="0023455A">
        <w:rPr>
          <w:rFonts w:ascii="Times New Roman" w:hAnsi="Times New Roman" w:cs="Times New Roman"/>
          <w:sz w:val="24"/>
          <w:lang w:val="en-GB"/>
        </w:rPr>
        <w:t>Kraków</w:t>
      </w:r>
      <w:proofErr w:type="spellEnd"/>
      <w:r w:rsidRPr="0023455A">
        <w:rPr>
          <w:rFonts w:ascii="Times New Roman" w:hAnsi="Times New Roman" w:cs="Times New Roman"/>
          <w:sz w:val="24"/>
          <w:lang w:val="en-GB"/>
        </w:rPr>
        <w:t>, Poland</w:t>
      </w:r>
    </w:p>
    <w:p w:rsidR="00430FF2" w:rsidRPr="0023455A" w:rsidRDefault="00226123" w:rsidP="003F7287">
      <w:pPr>
        <w:pStyle w:val="1"/>
        <w:contextualSpacing w:val="0"/>
        <w:rPr>
          <w:rFonts w:ascii="Times New Roman" w:hAnsi="Times New Roman" w:cs="Times New Roman"/>
          <w:sz w:val="24"/>
          <w:lang w:val="en-GB"/>
        </w:rPr>
      </w:pPr>
      <w:r w:rsidRPr="0023455A">
        <w:rPr>
          <w:rFonts w:ascii="Times New Roman" w:hAnsi="Times New Roman" w:cs="Times New Roman"/>
          <w:sz w:val="24"/>
          <w:lang w:val="en-GB"/>
        </w:rPr>
        <w:t>Email address: evgenii.baiakhmetov@doctoral.uj.edu.pl</w:t>
      </w:r>
    </w:p>
    <w:p w:rsidR="001C6C0B" w:rsidRPr="0023455A" w:rsidRDefault="001C6C0B" w:rsidP="001C6C0B">
      <w:pPr>
        <w:pStyle w:val="1"/>
        <w:contextualSpacing w:val="0"/>
        <w:rPr>
          <w:rFonts w:ascii="Times New Roman" w:hAnsi="Times New Roman" w:cs="Times New Roman"/>
          <w:sz w:val="24"/>
          <w:lang w:val="pl-PL"/>
        </w:rPr>
      </w:pPr>
      <w:r w:rsidRPr="0023455A">
        <w:rPr>
          <w:rFonts w:ascii="Times New Roman" w:hAnsi="Times New Roman" w:cs="Times New Roman"/>
          <w:sz w:val="24"/>
          <w:lang w:val="pl-PL"/>
        </w:rPr>
        <w:t>Marcin Nobis</w:t>
      </w:r>
      <w:r w:rsidRPr="0023455A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</w:p>
    <w:p w:rsidR="001C6C0B" w:rsidRPr="0023455A" w:rsidRDefault="001C6C0B" w:rsidP="001C6C0B">
      <w:pPr>
        <w:pStyle w:val="1"/>
        <w:contextualSpacing w:val="0"/>
        <w:rPr>
          <w:rFonts w:ascii="Times New Roman" w:hAnsi="Times New Roman" w:cs="Times New Roman"/>
          <w:sz w:val="24"/>
          <w:lang w:val="pl-PL"/>
        </w:rPr>
      </w:pPr>
      <w:r w:rsidRPr="0023455A">
        <w:rPr>
          <w:rFonts w:ascii="Times New Roman" w:hAnsi="Times New Roman" w:cs="Times New Roman"/>
          <w:sz w:val="24"/>
          <w:lang w:val="pl-PL"/>
        </w:rPr>
        <w:t xml:space="preserve">Gronostajowa 3, Kraków, 30-387 Kraków, Poland </w:t>
      </w:r>
    </w:p>
    <w:p w:rsidR="001C6C0B" w:rsidRPr="0023455A" w:rsidRDefault="001C6C0B" w:rsidP="001C6C0B">
      <w:pPr>
        <w:pStyle w:val="1"/>
        <w:contextualSpacing w:val="0"/>
        <w:rPr>
          <w:rFonts w:ascii="Times New Roman" w:hAnsi="Times New Roman" w:cs="Times New Roman"/>
          <w:sz w:val="24"/>
          <w:lang w:val="en-GB"/>
        </w:rPr>
      </w:pPr>
      <w:r w:rsidRPr="0023455A">
        <w:rPr>
          <w:rFonts w:ascii="Times New Roman" w:hAnsi="Times New Roman" w:cs="Times New Roman"/>
          <w:sz w:val="24"/>
          <w:lang w:val="en-GB"/>
        </w:rPr>
        <w:t>Email address: m.nobis@uj.edu.pl</w:t>
      </w:r>
    </w:p>
    <w:p w:rsidR="00430FF2" w:rsidRPr="0023455A" w:rsidRDefault="00430FF2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bookmarkEnd w:id="0"/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7B3447" w:rsidRPr="0023455A" w:rsidRDefault="007B3447" w:rsidP="00430FF2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9613D6" w:rsidRPr="0023455A" w:rsidRDefault="009613D6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9613D6" w:rsidRPr="0023455A" w:rsidSect="0058421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AA516D" w:rsidRPr="0023455A" w:rsidRDefault="00AA516D" w:rsidP="00AA516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S1. Statistics for the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PacBio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long-reads dataset.</w:t>
      </w:r>
    </w:p>
    <w:p w:rsidR="00AA516D" w:rsidRPr="0023455A" w:rsidRDefault="00AA516D" w:rsidP="00AA516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591"/>
        <w:gridCol w:w="1559"/>
        <w:gridCol w:w="1985"/>
        <w:gridCol w:w="1984"/>
        <w:gridCol w:w="1927"/>
      </w:tblGrid>
      <w:tr w:rsidR="00AA516D" w:rsidRPr="0023455A" w:rsidTr="00DB7EBA">
        <w:trPr>
          <w:jc w:val="center"/>
        </w:trPr>
        <w:tc>
          <w:tcPr>
            <w:tcW w:w="1636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Read type</w:t>
            </w:r>
          </w:p>
        </w:tc>
        <w:tc>
          <w:tcPr>
            <w:tcW w:w="1591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Read bases</w:t>
            </w:r>
          </w:p>
        </w:tc>
        <w:tc>
          <w:tcPr>
            <w:tcW w:w="1559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Read number</w:t>
            </w:r>
          </w:p>
        </w:tc>
        <w:tc>
          <w:tcPr>
            <w:tcW w:w="1985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Read length (max)</w:t>
            </w:r>
          </w:p>
        </w:tc>
        <w:tc>
          <w:tcPr>
            <w:tcW w:w="1984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Read length (mean)</w:t>
            </w:r>
          </w:p>
        </w:tc>
        <w:tc>
          <w:tcPr>
            <w:tcW w:w="1927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Read length (N50)</w:t>
            </w:r>
          </w:p>
        </w:tc>
      </w:tr>
      <w:tr w:rsidR="00AA516D" w:rsidRPr="0023455A" w:rsidTr="00DB7EBA">
        <w:trPr>
          <w:trHeight w:val="218"/>
          <w:jc w:val="center"/>
        </w:trPr>
        <w:tc>
          <w:tcPr>
            <w:tcW w:w="1636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lang w:val="en-GB"/>
              </w:rPr>
              <w:t>Subreads</w:t>
            </w:r>
            <w:proofErr w:type="spellEnd"/>
            <w:r w:rsidRPr="0023455A">
              <w:rPr>
                <w:rFonts w:ascii="Times New Roman" w:hAnsi="Times New Roman" w:cs="Times New Roman"/>
                <w:lang w:val="en-GB"/>
              </w:rPr>
              <w:t>, cell 1</w:t>
            </w:r>
          </w:p>
        </w:tc>
        <w:tc>
          <w:tcPr>
            <w:tcW w:w="1591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9,748,472,200</w:t>
            </w:r>
          </w:p>
        </w:tc>
        <w:tc>
          <w:tcPr>
            <w:tcW w:w="1559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907,975</w:t>
            </w:r>
          </w:p>
        </w:tc>
        <w:tc>
          <w:tcPr>
            <w:tcW w:w="1985" w:type="dxa"/>
          </w:tcPr>
          <w:p w:rsidR="00AA516D" w:rsidRPr="0023455A" w:rsidRDefault="00AA516D" w:rsidP="00885233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170,673</w:t>
            </w:r>
          </w:p>
        </w:tc>
        <w:tc>
          <w:tcPr>
            <w:tcW w:w="1984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10,736</w:t>
            </w:r>
          </w:p>
        </w:tc>
        <w:tc>
          <w:tcPr>
            <w:tcW w:w="1927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17,383</w:t>
            </w:r>
          </w:p>
        </w:tc>
      </w:tr>
      <w:tr w:rsidR="00AA516D" w:rsidRPr="0023455A" w:rsidTr="00DB7EBA">
        <w:trPr>
          <w:trHeight w:val="172"/>
          <w:jc w:val="center"/>
        </w:trPr>
        <w:tc>
          <w:tcPr>
            <w:tcW w:w="1636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lang w:val="en-GB"/>
              </w:rPr>
              <w:t>Subreads</w:t>
            </w:r>
            <w:proofErr w:type="spellEnd"/>
            <w:r w:rsidRPr="0023455A">
              <w:rPr>
                <w:rFonts w:ascii="Times New Roman" w:hAnsi="Times New Roman" w:cs="Times New Roman"/>
                <w:lang w:val="en-GB"/>
              </w:rPr>
              <w:t>, cell 2</w:t>
            </w:r>
          </w:p>
        </w:tc>
        <w:tc>
          <w:tcPr>
            <w:tcW w:w="1591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7,384,978,143</w:t>
            </w:r>
          </w:p>
        </w:tc>
        <w:tc>
          <w:tcPr>
            <w:tcW w:w="1559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813,520</w:t>
            </w:r>
          </w:p>
        </w:tc>
        <w:tc>
          <w:tcPr>
            <w:tcW w:w="1985" w:type="dxa"/>
          </w:tcPr>
          <w:p w:rsidR="00AA516D" w:rsidRPr="0023455A" w:rsidRDefault="00AA516D" w:rsidP="00885233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102,206</w:t>
            </w:r>
          </w:p>
        </w:tc>
        <w:tc>
          <w:tcPr>
            <w:tcW w:w="1984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9,078</w:t>
            </w:r>
          </w:p>
        </w:tc>
        <w:tc>
          <w:tcPr>
            <w:tcW w:w="1927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15,472</w:t>
            </w:r>
          </w:p>
        </w:tc>
      </w:tr>
      <w:tr w:rsidR="00AA516D" w:rsidRPr="0023455A" w:rsidTr="00885233">
        <w:trPr>
          <w:trHeight w:val="70"/>
          <w:jc w:val="center"/>
        </w:trPr>
        <w:tc>
          <w:tcPr>
            <w:tcW w:w="1636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lang w:val="en-GB"/>
              </w:rPr>
              <w:t>Subreads</w:t>
            </w:r>
            <w:proofErr w:type="spellEnd"/>
            <w:r w:rsidRPr="0023455A">
              <w:rPr>
                <w:rFonts w:ascii="Times New Roman" w:hAnsi="Times New Roman" w:cs="Times New Roman"/>
                <w:lang w:val="en-GB"/>
              </w:rPr>
              <w:t>, cell 3</w:t>
            </w:r>
          </w:p>
        </w:tc>
        <w:tc>
          <w:tcPr>
            <w:tcW w:w="1591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8,706,147,385</w:t>
            </w:r>
          </w:p>
        </w:tc>
        <w:tc>
          <w:tcPr>
            <w:tcW w:w="1559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785,976</w:t>
            </w:r>
          </w:p>
        </w:tc>
        <w:tc>
          <w:tcPr>
            <w:tcW w:w="1985" w:type="dxa"/>
          </w:tcPr>
          <w:p w:rsidR="00AA516D" w:rsidRPr="0023455A" w:rsidRDefault="00AA516D" w:rsidP="00885233">
            <w:pPr>
              <w:spacing w:after="0" w:line="276" w:lineRule="auto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205,974</w:t>
            </w:r>
          </w:p>
        </w:tc>
        <w:tc>
          <w:tcPr>
            <w:tcW w:w="1984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11,077</w:t>
            </w:r>
          </w:p>
        </w:tc>
        <w:tc>
          <w:tcPr>
            <w:tcW w:w="1927" w:type="dxa"/>
          </w:tcPr>
          <w:p w:rsidR="00AA516D" w:rsidRPr="0023455A" w:rsidRDefault="00AA516D" w:rsidP="00885233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3455A">
              <w:rPr>
                <w:rFonts w:ascii="Times New Roman" w:hAnsi="Times New Roman" w:cs="Times New Roman"/>
                <w:lang w:val="en-GB"/>
              </w:rPr>
              <w:t>17,542</w:t>
            </w:r>
          </w:p>
        </w:tc>
      </w:tr>
    </w:tbl>
    <w:p w:rsidR="00AA516D" w:rsidRPr="0023455A" w:rsidRDefault="00AA516D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25AC" w:rsidRPr="0023455A" w:rsidRDefault="009425AC" w:rsidP="009613D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9425AC" w:rsidRPr="0023455A" w:rsidSect="00AA516D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9425AC" w:rsidRPr="0023455A" w:rsidRDefault="009425AC" w:rsidP="009425AC">
      <w:pPr>
        <w:spacing w:after="12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 w:rsidR="00B753F5" w:rsidRPr="0023455A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. Average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RaGOO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confidence scores for the draft genome of </w:t>
      </w:r>
      <w:r w:rsidRPr="0023455A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proofErr w:type="spellStart"/>
      <w:r w:rsidRPr="0023455A">
        <w:rPr>
          <w:rFonts w:ascii="Times New Roman" w:hAnsi="Times New Roman" w:cs="Times New Roman"/>
          <w:i/>
          <w:sz w:val="24"/>
          <w:szCs w:val="24"/>
          <w:lang w:val="en-GB"/>
        </w:rPr>
        <w:t>capillata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assigned to chromosomes of the five reference species</w:t>
      </w:r>
      <w:r w:rsidR="00DD5063" w:rsidRPr="0023455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FFFFFF"/>
          <w:bottom w:val="single" w:sz="8" w:space="0" w:color="000000"/>
          <w:right w:val="single" w:sz="8" w:space="0" w:color="FFFFFF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8"/>
        <w:gridCol w:w="3468"/>
        <w:gridCol w:w="2271"/>
        <w:gridCol w:w="2694"/>
        <w:gridCol w:w="2836"/>
        <w:gridCol w:w="2651"/>
      </w:tblGrid>
      <w:tr w:rsidR="009425AC" w:rsidRPr="0023455A" w:rsidTr="002D09BD">
        <w:trPr>
          <w:trHeight w:val="370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 specie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No. of assigned </w:t>
            </w:r>
            <w:proofErr w:type="spellStart"/>
            <w:r w:rsidRPr="0023455A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contigs</w:t>
            </w:r>
            <w:proofErr w:type="spellEnd"/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ation confidence scores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ientation confidence score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ing confidence score</w:t>
            </w:r>
          </w:p>
        </w:tc>
      </w:tr>
      <w:tr w:rsidR="009425AC" w:rsidRPr="0023455A" w:rsidTr="002D09BD">
        <w:trPr>
          <w:trHeight w:val="164"/>
        </w:trPr>
        <w:tc>
          <w:tcPr>
            <w:tcW w:w="489" w:type="pct"/>
            <w:vMerge w:val="restart"/>
            <w:tcBorders>
              <w:top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 w:eastAsia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Brachypodium</w:t>
            </w:r>
            <w:proofErr w:type="spellEnd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distachyon</w:t>
            </w:r>
            <w:proofErr w:type="spellEnd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BD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,312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6.06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4.59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73.23%</w:t>
            </w:r>
          </w:p>
        </w:tc>
      </w:tr>
      <w:tr w:rsidR="009425AC" w:rsidRPr="0023455A" w:rsidTr="002D09BD">
        <w:trPr>
          <w:trHeight w:val="165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ordeum</w:t>
            </w:r>
            <w:proofErr w:type="spellEnd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vulgare</w:t>
            </w: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HV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5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2.53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2.46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59.78%</w:t>
            </w:r>
          </w:p>
        </w:tc>
      </w:tr>
      <w:tr w:rsidR="009425AC" w:rsidRPr="0023455A" w:rsidTr="002D09BD">
        <w:trPr>
          <w:trHeight w:val="65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egilops</w:t>
            </w:r>
            <w:proofErr w:type="spellEnd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tauschii</w:t>
            </w:r>
            <w:proofErr w:type="spellEnd"/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AT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.15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4.81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.81%</w:t>
            </w:r>
          </w:p>
        </w:tc>
      </w:tr>
      <w:tr w:rsidR="009425AC" w:rsidRPr="0023455A" w:rsidTr="002D09BD">
        <w:trPr>
          <w:trHeight w:val="65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Oryza</w:t>
            </w:r>
            <w:proofErr w:type="spellEnd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ativa</w:t>
            </w:r>
            <w:proofErr w:type="spellEnd"/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OS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6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.22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2.80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3.72%</w:t>
            </w:r>
          </w:p>
        </w:tc>
      </w:tr>
      <w:tr w:rsidR="009425AC" w:rsidRPr="0023455A" w:rsidTr="002D09BD">
        <w:trPr>
          <w:trHeight w:val="65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Triticum</w:t>
            </w:r>
            <w:proofErr w:type="spellEnd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estivum</w:t>
            </w:r>
            <w:proofErr w:type="spellEnd"/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TA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6.86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.34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.60%</w:t>
            </w:r>
          </w:p>
        </w:tc>
      </w:tr>
      <w:tr w:rsidR="009425AC" w:rsidRPr="0023455A" w:rsidTr="002D09BD">
        <w:trPr>
          <w:trHeight w:val="143"/>
        </w:trPr>
        <w:tc>
          <w:tcPr>
            <w:tcW w:w="489" w:type="pct"/>
            <w:vMerge w:val="restart"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794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8.21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9.27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74.85%</w:t>
            </w:r>
          </w:p>
        </w:tc>
      </w:tr>
      <w:tr w:rsidR="009425AC" w:rsidRPr="0023455A" w:rsidTr="002D09BD">
        <w:trPr>
          <w:trHeight w:val="210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V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7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9.56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2.32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59.04%</w:t>
            </w:r>
          </w:p>
        </w:tc>
      </w:tr>
      <w:tr w:rsidR="009425AC" w:rsidRPr="0023455A" w:rsidTr="002D09BD">
        <w:trPr>
          <w:trHeight w:val="150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.47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0.03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.87%</w:t>
            </w:r>
          </w:p>
        </w:tc>
      </w:tr>
      <w:tr w:rsidR="009425AC" w:rsidRPr="0023455A" w:rsidTr="002D09BD">
        <w:trPr>
          <w:trHeight w:val="150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6.79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1.82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1.46%</w:t>
            </w:r>
          </w:p>
        </w:tc>
      </w:tr>
      <w:tr w:rsidR="009425AC" w:rsidRPr="0023455A" w:rsidTr="002D09BD">
        <w:trPr>
          <w:trHeight w:val="210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.91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1.03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.09%</w:t>
            </w:r>
          </w:p>
        </w:tc>
      </w:tr>
      <w:tr w:rsidR="009425AC" w:rsidRPr="0023455A" w:rsidTr="002D09BD">
        <w:trPr>
          <w:trHeight w:val="55"/>
        </w:trPr>
        <w:tc>
          <w:tcPr>
            <w:tcW w:w="489" w:type="pct"/>
            <w:vMerge w:val="restart"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13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31.57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9.29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74.38%</w:t>
            </w:r>
          </w:p>
        </w:tc>
      </w:tr>
      <w:tr w:rsidR="009425AC" w:rsidRPr="0023455A" w:rsidTr="002D09BD">
        <w:trPr>
          <w:trHeight w:val="165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V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55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1.66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5.59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63.04%</w:t>
            </w:r>
          </w:p>
        </w:tc>
      </w:tr>
      <w:tr w:rsidR="009425AC" w:rsidRPr="0023455A" w:rsidTr="002D09BD">
        <w:trPr>
          <w:trHeight w:val="195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67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.62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4.93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9.70%</w:t>
            </w:r>
          </w:p>
        </w:tc>
      </w:tr>
      <w:tr w:rsidR="009425AC" w:rsidRPr="0023455A" w:rsidTr="002D09BD">
        <w:trPr>
          <w:trHeight w:val="180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34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3.68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5.11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76.11%</w:t>
            </w:r>
          </w:p>
        </w:tc>
      </w:tr>
      <w:tr w:rsidR="009425AC" w:rsidRPr="0023455A" w:rsidTr="002D09BD">
        <w:trPr>
          <w:trHeight w:val="195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.81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.91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.18%</w:t>
            </w:r>
          </w:p>
        </w:tc>
      </w:tr>
      <w:tr w:rsidR="009425AC" w:rsidRPr="0023455A" w:rsidTr="002D09BD">
        <w:trPr>
          <w:trHeight w:val="240"/>
        </w:trPr>
        <w:tc>
          <w:tcPr>
            <w:tcW w:w="489" w:type="pct"/>
            <w:vMerge w:val="restart"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25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30.23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5.85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67.93%</w:t>
            </w:r>
          </w:p>
        </w:tc>
      </w:tr>
      <w:tr w:rsidR="009425AC" w:rsidRPr="0023455A" w:rsidTr="002D09BD">
        <w:trPr>
          <w:trHeight w:val="135"/>
        </w:trPr>
        <w:tc>
          <w:tcPr>
            <w:tcW w:w="489" w:type="pct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V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.41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.27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59.75%</w:t>
            </w:r>
          </w:p>
        </w:tc>
      </w:tr>
      <w:tr w:rsidR="009425AC" w:rsidRPr="0023455A" w:rsidTr="002D09BD">
        <w:trPr>
          <w:trHeight w:val="55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0.54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4.30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59.24%</w:t>
            </w:r>
          </w:p>
        </w:tc>
      </w:tr>
      <w:tr w:rsidR="009425AC" w:rsidRPr="0023455A" w:rsidTr="002D09BD">
        <w:trPr>
          <w:trHeight w:val="165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7.13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1.91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69.08%</w:t>
            </w:r>
          </w:p>
        </w:tc>
      </w:tr>
      <w:tr w:rsidR="009425AC" w:rsidRPr="0023455A" w:rsidTr="002D09BD">
        <w:trPr>
          <w:trHeight w:val="195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6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.50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.09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.79%</w:t>
            </w:r>
          </w:p>
        </w:tc>
      </w:tr>
      <w:tr w:rsidR="009425AC" w:rsidRPr="0023455A" w:rsidTr="002D09BD">
        <w:trPr>
          <w:trHeight w:val="55"/>
        </w:trPr>
        <w:tc>
          <w:tcPr>
            <w:tcW w:w="489" w:type="pct"/>
            <w:vMerge w:val="restart"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317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39.13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90.50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72.58%</w:t>
            </w:r>
          </w:p>
        </w:tc>
      </w:tr>
      <w:tr w:rsidR="009425AC" w:rsidRPr="0023455A" w:rsidTr="002D09BD">
        <w:trPr>
          <w:trHeight w:val="120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V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6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6.34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6.36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61.56%</w:t>
            </w:r>
          </w:p>
        </w:tc>
      </w:tr>
      <w:tr w:rsidR="009425AC" w:rsidRPr="0023455A" w:rsidTr="002D09BD">
        <w:trPr>
          <w:trHeight w:val="240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6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.44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3.30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.63%</w:t>
            </w:r>
          </w:p>
        </w:tc>
      </w:tr>
      <w:tr w:rsidR="009425AC" w:rsidRPr="0023455A" w:rsidTr="002D09BD">
        <w:trPr>
          <w:trHeight w:val="165"/>
        </w:trPr>
        <w:tc>
          <w:tcPr>
            <w:tcW w:w="489" w:type="pct"/>
            <w:vMerge/>
            <w:tcBorders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41.53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92.83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70.77%</w:t>
            </w:r>
          </w:p>
        </w:tc>
      </w:tr>
      <w:tr w:rsidR="009425AC" w:rsidRPr="0023455A" w:rsidTr="002D09BD">
        <w:trPr>
          <w:trHeight w:val="195"/>
        </w:trPr>
        <w:tc>
          <w:tcPr>
            <w:tcW w:w="489" w:type="pct"/>
            <w:vMerge/>
            <w:tcBorders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8.23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.43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.97%</w:t>
            </w:r>
          </w:p>
        </w:tc>
      </w:tr>
      <w:tr w:rsidR="009425AC" w:rsidRPr="0023455A" w:rsidTr="002D09BD">
        <w:trPr>
          <w:trHeight w:val="150"/>
        </w:trPr>
        <w:tc>
          <w:tcPr>
            <w:tcW w:w="489" w:type="pct"/>
            <w:vMerge w:val="restart"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V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370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4.91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3.60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59.72%</w:t>
            </w:r>
          </w:p>
        </w:tc>
      </w:tr>
      <w:tr w:rsidR="009425AC" w:rsidRPr="0023455A" w:rsidTr="002D09BD">
        <w:trPr>
          <w:trHeight w:val="165"/>
        </w:trPr>
        <w:tc>
          <w:tcPr>
            <w:tcW w:w="489" w:type="pct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.54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2.26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8.25%</w:t>
            </w:r>
          </w:p>
        </w:tc>
      </w:tr>
      <w:tr w:rsidR="009425AC" w:rsidRPr="0023455A" w:rsidTr="002D09BD">
        <w:trPr>
          <w:trHeight w:val="120"/>
        </w:trPr>
        <w:tc>
          <w:tcPr>
            <w:tcW w:w="489" w:type="pct"/>
            <w:vMerge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8.53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1.13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.58%</w:t>
            </w:r>
          </w:p>
        </w:tc>
      </w:tr>
      <w:tr w:rsidR="009425AC" w:rsidRPr="0023455A" w:rsidTr="002D09BD">
        <w:trPr>
          <w:trHeight w:val="191"/>
        </w:trPr>
        <w:tc>
          <w:tcPr>
            <w:tcW w:w="489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29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2.97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3.24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36.94%</w:t>
            </w:r>
          </w:p>
        </w:tc>
      </w:tr>
      <w:tr w:rsidR="009425AC" w:rsidRPr="0023455A" w:rsidTr="002D09BD">
        <w:trPr>
          <w:trHeight w:val="150"/>
        </w:trPr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V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625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3.24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2.34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60.17%</w:t>
            </w:r>
          </w:p>
        </w:tc>
      </w:tr>
      <w:tr w:rsidR="009425AC" w:rsidRPr="0023455A" w:rsidTr="002D09BD">
        <w:trPr>
          <w:trHeight w:val="135"/>
        </w:trPr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.94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2.34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.74%</w:t>
            </w:r>
          </w:p>
        </w:tc>
      </w:tr>
      <w:tr w:rsidR="009425AC" w:rsidRPr="0023455A" w:rsidTr="002D09BD">
        <w:trPr>
          <w:trHeight w:val="195"/>
        </w:trPr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7.73%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2.68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2.96%</w:t>
            </w:r>
          </w:p>
        </w:tc>
      </w:tr>
      <w:tr w:rsidR="009425AC" w:rsidRPr="0023455A" w:rsidTr="002D09BD">
        <w:trPr>
          <w:trHeight w:val="90"/>
        </w:trPr>
        <w:tc>
          <w:tcPr>
            <w:tcW w:w="4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6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.65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.27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.23%</w:t>
            </w:r>
          </w:p>
        </w:tc>
      </w:tr>
      <w:tr w:rsidR="009425AC" w:rsidRPr="0023455A" w:rsidTr="002D09BD">
        <w:trPr>
          <w:trHeight w:val="165"/>
        </w:trPr>
        <w:tc>
          <w:tcPr>
            <w:tcW w:w="489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11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7.91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1.85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6.79%</w:t>
            </w:r>
          </w:p>
        </w:tc>
      </w:tr>
      <w:tr w:rsidR="009425AC" w:rsidRPr="0023455A" w:rsidTr="002D09BD">
        <w:trPr>
          <w:trHeight w:val="120"/>
        </w:trPr>
        <w:tc>
          <w:tcPr>
            <w:tcW w:w="489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.07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.58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.32%</w:t>
            </w:r>
          </w:p>
        </w:tc>
      </w:tr>
      <w:tr w:rsidR="009425AC" w:rsidRPr="0023455A" w:rsidTr="002D09BD">
        <w:trPr>
          <w:trHeight w:val="195"/>
        </w:trPr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10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9.61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2.80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.22%</w:t>
            </w:r>
          </w:p>
        </w:tc>
      </w:tr>
      <w:tr w:rsidR="009425AC" w:rsidRPr="0023455A" w:rsidTr="002D09BD">
        <w:trPr>
          <w:trHeight w:val="55"/>
        </w:trPr>
        <w:tc>
          <w:tcPr>
            <w:tcW w:w="4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7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.99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.64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.79%</w:t>
            </w:r>
          </w:p>
        </w:tc>
      </w:tr>
      <w:tr w:rsidR="009425AC" w:rsidRPr="0023455A" w:rsidTr="002D09BD">
        <w:trPr>
          <w:trHeight w:val="195"/>
        </w:trPr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88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1.30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2.97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4.34%</w:t>
            </w:r>
          </w:p>
        </w:tc>
      </w:tr>
      <w:tr w:rsidR="009425AC" w:rsidRPr="0023455A" w:rsidTr="002D09BD">
        <w:trPr>
          <w:trHeight w:val="90"/>
        </w:trPr>
        <w:tc>
          <w:tcPr>
            <w:tcW w:w="4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.12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.06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.89%</w:t>
            </w:r>
          </w:p>
        </w:tc>
      </w:tr>
      <w:tr w:rsidR="009425AC" w:rsidRPr="0023455A" w:rsidTr="002D09BD">
        <w:trPr>
          <w:trHeight w:val="195"/>
        </w:trPr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87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5.98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.07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1.05%</w:t>
            </w:r>
          </w:p>
        </w:tc>
      </w:tr>
      <w:tr w:rsidR="009425AC" w:rsidRPr="0023455A" w:rsidTr="002D09BD">
        <w:trPr>
          <w:trHeight w:val="90"/>
        </w:trPr>
        <w:tc>
          <w:tcPr>
            <w:tcW w:w="4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.42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0.49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9.98%</w:t>
            </w:r>
          </w:p>
        </w:tc>
      </w:tr>
      <w:tr w:rsidR="009425AC" w:rsidRPr="0023455A" w:rsidTr="002D09BD">
        <w:trPr>
          <w:trHeight w:val="180"/>
        </w:trPr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74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3.66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1.85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3.87%</w:t>
            </w:r>
          </w:p>
        </w:tc>
      </w:tr>
      <w:tr w:rsidR="009425AC" w:rsidRPr="0023455A" w:rsidTr="002D09BD">
        <w:trPr>
          <w:trHeight w:val="105"/>
        </w:trPr>
        <w:tc>
          <w:tcPr>
            <w:tcW w:w="4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.66%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.64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.53%</w:t>
            </w:r>
          </w:p>
        </w:tc>
      </w:tr>
      <w:tr w:rsidR="009425AC" w:rsidRPr="0023455A" w:rsidTr="002D09BD">
        <w:trPr>
          <w:trHeight w:val="165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4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.17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.16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4.78%</w:t>
            </w:r>
          </w:p>
        </w:tc>
      </w:tr>
      <w:tr w:rsidR="009425AC" w:rsidRPr="0023455A" w:rsidTr="002D09BD">
        <w:trPr>
          <w:trHeight w:val="150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8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2.12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2.44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.76%</w:t>
            </w:r>
          </w:p>
        </w:tc>
      </w:tr>
      <w:tr w:rsidR="009425AC" w:rsidRPr="0023455A" w:rsidTr="002D09BD">
        <w:trPr>
          <w:trHeight w:val="135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3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.34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.77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.13%</w:t>
            </w:r>
          </w:p>
        </w:tc>
      </w:tr>
      <w:tr w:rsidR="009425AC" w:rsidRPr="0023455A" w:rsidTr="002D09BD">
        <w:trPr>
          <w:trHeight w:val="120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9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.05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.61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.87%</w:t>
            </w:r>
          </w:p>
        </w:tc>
      </w:tr>
      <w:tr w:rsidR="009425AC" w:rsidRPr="0023455A" w:rsidTr="002D09BD">
        <w:trPr>
          <w:trHeight w:val="165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2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.67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.67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.31%</w:t>
            </w:r>
          </w:p>
        </w:tc>
      </w:tr>
      <w:tr w:rsidR="009425AC" w:rsidRPr="0023455A" w:rsidTr="002D09BD">
        <w:trPr>
          <w:trHeight w:val="135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8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.93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.12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8.11%</w:t>
            </w:r>
          </w:p>
        </w:tc>
      </w:tr>
      <w:tr w:rsidR="009425AC" w:rsidRPr="0023455A" w:rsidTr="002D09BD">
        <w:trPr>
          <w:trHeight w:val="150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9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.54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8.84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.22%</w:t>
            </w:r>
          </w:p>
        </w:tc>
      </w:tr>
      <w:tr w:rsidR="009425AC" w:rsidRPr="0023455A" w:rsidTr="002D09BD">
        <w:trPr>
          <w:trHeight w:val="150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3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.32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3.71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.41%</w:t>
            </w:r>
          </w:p>
        </w:tc>
      </w:tr>
      <w:tr w:rsidR="009425AC" w:rsidRPr="0023455A" w:rsidTr="002D09BD">
        <w:trPr>
          <w:trHeight w:val="135"/>
        </w:trPr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6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.30%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0.19%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25AC" w:rsidRPr="0023455A" w:rsidRDefault="009425AC" w:rsidP="002D09B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.49%</w:t>
            </w:r>
          </w:p>
        </w:tc>
      </w:tr>
    </w:tbl>
    <w:p w:rsidR="009425AC" w:rsidRPr="0023455A" w:rsidRDefault="009425AC" w:rsidP="009425A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425AC" w:rsidRPr="0023455A" w:rsidSect="00D0007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4444CB" w:rsidRPr="0023455A" w:rsidRDefault="004444CB" w:rsidP="004444CB">
      <w:pPr>
        <w:spacing w:after="0"/>
        <w:rPr>
          <w:rFonts w:ascii="Times New Roman" w:hAnsi="Times New Roman" w:cs="Times New Roman"/>
          <w:b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 w:rsidR="00E07734" w:rsidRPr="0023455A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Unique imperfect SSRs presented in the nuclear genome of </w:t>
      </w:r>
      <w:r w:rsidRPr="0023455A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proofErr w:type="spellStart"/>
      <w:r w:rsidRPr="0023455A">
        <w:rPr>
          <w:rFonts w:ascii="Times New Roman" w:hAnsi="Times New Roman" w:cs="Times New Roman"/>
          <w:i/>
          <w:sz w:val="24"/>
          <w:szCs w:val="24"/>
          <w:lang w:val="en-GB"/>
        </w:rPr>
        <w:t>capillata</w:t>
      </w:r>
      <w:proofErr w:type="spellEnd"/>
      <w:r w:rsidR="002D0379" w:rsidRPr="0023455A">
        <w:rPr>
          <w:rFonts w:ascii="Times New Roman" w:hAnsi="Times New Roman" w:cs="Times New Roman"/>
          <w:b/>
          <w:lang w:val="en-GB"/>
        </w:rPr>
        <w:t>.</w:t>
      </w:r>
    </w:p>
    <w:p w:rsidR="004444CB" w:rsidRPr="0023455A" w:rsidRDefault="004444CB" w:rsidP="004444CB">
      <w:pPr>
        <w:spacing w:after="0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2132"/>
        <w:gridCol w:w="2150"/>
        <w:gridCol w:w="1183"/>
        <w:gridCol w:w="1302"/>
        <w:gridCol w:w="1342"/>
        <w:gridCol w:w="1339"/>
      </w:tblGrid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</w:t>
            </w:r>
            <w:proofErr w:type="spellEnd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ber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if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t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</w:t>
            </w:r>
          </w:p>
        </w:tc>
      </w:tr>
      <w:tr w:rsidR="004444CB" w:rsidRPr="0023455A" w:rsidTr="002D09BD">
        <w:trPr>
          <w:trHeight w:val="17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907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(TTGAC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,21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,37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</w:tr>
      <w:tr w:rsidR="004444CB" w:rsidRPr="0023455A" w:rsidTr="002D09BD">
        <w:trPr>
          <w:trHeight w:val="21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647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(TCTGG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,778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,902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</w:tr>
      <w:tr w:rsidR="004444CB" w:rsidRPr="0023455A" w:rsidTr="002D09BD">
        <w:trPr>
          <w:trHeight w:val="25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4419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(TATGT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,183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,302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</w:tr>
      <w:tr w:rsidR="004444CB" w:rsidRPr="0023455A" w:rsidTr="002D09BD">
        <w:trPr>
          <w:trHeight w:val="22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408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(GGAAT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,465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,560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</w:tr>
      <w:tr w:rsidR="004444CB" w:rsidRPr="0023455A" w:rsidTr="002D09BD">
        <w:trPr>
          <w:trHeight w:val="23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32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TCGGG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13,940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14,259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</w:t>
            </w:r>
          </w:p>
        </w:tc>
      </w:tr>
      <w:tr w:rsidR="004444CB" w:rsidRPr="0023455A" w:rsidTr="002D09BD">
        <w:trPr>
          <w:trHeight w:val="25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603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AGGGT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,295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,587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</w:t>
            </w:r>
          </w:p>
        </w:tc>
      </w:tr>
      <w:tr w:rsidR="004444CB" w:rsidRPr="0023455A" w:rsidTr="002D09BD">
        <w:trPr>
          <w:trHeight w:val="22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186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GGCTTA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,77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082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1</w:t>
            </w:r>
          </w:p>
        </w:tc>
      </w:tr>
      <w:tr w:rsidR="004444CB" w:rsidRPr="0023455A" w:rsidTr="002D09BD">
        <w:trPr>
          <w:trHeight w:val="23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032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CCCCG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1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</w:t>
            </w:r>
          </w:p>
        </w:tc>
      </w:tr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46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CCGGCC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,077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,281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</w:tr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374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AGACCC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47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4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</w:tr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879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AGGGCT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,884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,075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</w:tr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469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ATGGGC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,52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,70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</w:t>
            </w:r>
          </w:p>
        </w:tc>
      </w:tr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65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CATACA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,72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,89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</w:t>
            </w:r>
          </w:p>
        </w:tc>
      </w:tr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749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CCGGA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,925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,09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</w:tr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119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CTGCTC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,554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,719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</w:t>
            </w:r>
          </w:p>
        </w:tc>
      </w:tr>
      <w:tr w:rsidR="004444CB" w:rsidRPr="0023455A" w:rsidTr="002D09BD">
        <w:trPr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11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CCGAC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,518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,650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</w:tr>
      <w:tr w:rsidR="004444CB" w:rsidRPr="0023455A" w:rsidTr="002D09BD">
        <w:trPr>
          <w:trHeight w:val="16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55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TCCTC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0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54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</w:tr>
      <w:tr w:rsidR="004444CB" w:rsidRPr="0023455A" w:rsidTr="002D09BD">
        <w:trPr>
          <w:trHeight w:val="30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485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CAGAGC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62,46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62,611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</w:tr>
      <w:tr w:rsidR="004444CB" w:rsidRPr="0023455A" w:rsidTr="002D09BD">
        <w:trPr>
          <w:trHeight w:val="20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893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GTTTAA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,81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,961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</w:t>
            </w:r>
          </w:p>
        </w:tc>
      </w:tr>
      <w:tr w:rsidR="004444CB" w:rsidRPr="0023455A" w:rsidTr="002D09BD">
        <w:trPr>
          <w:trHeight w:val="24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419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GCCGG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,723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,869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</w:tr>
      <w:tr w:rsidR="004444CB" w:rsidRPr="0023455A" w:rsidTr="002D09BD">
        <w:trPr>
          <w:trHeight w:val="22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527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GCCTG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,059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,191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</w:p>
        </w:tc>
      </w:tr>
      <w:tr w:rsidR="004444CB" w:rsidRPr="0023455A" w:rsidTr="002D09BD">
        <w:trPr>
          <w:trHeight w:val="22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073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ATGTT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,233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,37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</w:tr>
      <w:tr w:rsidR="004444CB" w:rsidRPr="0023455A" w:rsidTr="002D09BD">
        <w:trPr>
          <w:trHeight w:val="24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737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AAGCAA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93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071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</w:tr>
      <w:tr w:rsidR="004444CB" w:rsidRPr="0023455A" w:rsidTr="002D09BD">
        <w:trPr>
          <w:trHeight w:val="24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531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AAGGTT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,44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,576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</w:t>
            </w:r>
          </w:p>
        </w:tc>
      </w:tr>
      <w:tr w:rsidR="004444CB" w:rsidRPr="0023455A" w:rsidTr="002D09BD">
        <w:trPr>
          <w:trHeight w:val="24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8761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ACTAGC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43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7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</w:t>
            </w:r>
          </w:p>
        </w:tc>
      </w:tr>
      <w:tr w:rsidR="004444CB" w:rsidRPr="0023455A" w:rsidTr="002D09BD">
        <w:trPr>
          <w:trHeight w:val="222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66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GCGTGC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,080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,180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</w:tr>
      <w:tr w:rsidR="004444CB" w:rsidRPr="0023455A" w:rsidTr="002D09BD">
        <w:trPr>
          <w:trHeight w:val="19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779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AGCAC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3,55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3,677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</w:tr>
      <w:tr w:rsidR="004444CB" w:rsidRPr="0023455A" w:rsidTr="002D09BD">
        <w:trPr>
          <w:trHeight w:val="27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35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AACTT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,515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,635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</w:tr>
      <w:tr w:rsidR="004444CB" w:rsidRPr="0023455A" w:rsidTr="002D09BD">
        <w:trPr>
          <w:trHeight w:val="21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003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TGGAA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42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544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</w:tr>
      <w:tr w:rsidR="004444CB" w:rsidRPr="0023455A" w:rsidTr="002D09BD">
        <w:trPr>
          <w:trHeight w:val="25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267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TCTCA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,227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,335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</w:tr>
      <w:tr w:rsidR="004444CB" w:rsidRPr="0023455A" w:rsidTr="002D09BD">
        <w:trPr>
          <w:trHeight w:val="22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939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CCGGAG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,51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,627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</w:tr>
      <w:tr w:rsidR="004444CB" w:rsidRPr="0023455A" w:rsidTr="002D09BD">
        <w:trPr>
          <w:trHeight w:val="21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836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CTCAAC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,536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,642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</w:tr>
      <w:tr w:rsidR="004444CB" w:rsidRPr="0023455A" w:rsidTr="002D09BD">
        <w:trPr>
          <w:trHeight w:val="18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422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CCCGA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,529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,635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</w:tr>
      <w:tr w:rsidR="004444CB" w:rsidRPr="0023455A" w:rsidTr="002D09BD">
        <w:trPr>
          <w:trHeight w:val="24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488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TAATG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,070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,177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</w:tr>
      <w:tr w:rsidR="004444CB" w:rsidRPr="0023455A" w:rsidTr="002D09BD">
        <w:trPr>
          <w:trHeight w:val="15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157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GATCTT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,365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,474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</w:tr>
      <w:tr w:rsidR="004444CB" w:rsidRPr="0023455A" w:rsidTr="002D09BD">
        <w:trPr>
          <w:trHeight w:val="27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842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GGCGGT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,53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,636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</w:tr>
      <w:tr w:rsidR="004444CB" w:rsidRPr="0023455A" w:rsidTr="002D09BD">
        <w:trPr>
          <w:trHeight w:val="18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5593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CTCTT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636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741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</w:tr>
      <w:tr w:rsidR="004444CB" w:rsidRPr="0023455A" w:rsidTr="002D09BD">
        <w:trPr>
          <w:trHeight w:val="25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011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GCGAGT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,163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,268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</w:tr>
      <w:tr w:rsidR="004444CB" w:rsidRPr="0023455A" w:rsidTr="002D09BD">
        <w:trPr>
          <w:trHeight w:val="172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225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TTCAT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</w:t>
            </w:r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,660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,767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</w:tr>
      <w:tr w:rsidR="004444CB" w:rsidRPr="0023455A" w:rsidTr="002D09BD">
        <w:trPr>
          <w:trHeight w:val="25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135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GCCGCCA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,373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,605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</w:tr>
      <w:tr w:rsidR="004444CB" w:rsidRPr="0023455A" w:rsidTr="002D09BD">
        <w:trPr>
          <w:trHeight w:val="202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596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CCCGCCG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,857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,074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</w:tr>
      <w:tr w:rsidR="004444CB" w:rsidRPr="0023455A" w:rsidTr="002D09BD">
        <w:trPr>
          <w:trHeight w:val="22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263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TTATTA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,244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,447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</w:t>
            </w:r>
          </w:p>
        </w:tc>
      </w:tr>
      <w:tr w:rsidR="004444CB" w:rsidRPr="0023455A" w:rsidTr="002D09BD">
        <w:trPr>
          <w:trHeight w:val="18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43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CATCGC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40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529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</w:tr>
      <w:tr w:rsidR="004444CB" w:rsidRPr="0023455A" w:rsidTr="002D09BD">
        <w:trPr>
          <w:trHeight w:val="24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693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CGCCCGC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,746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,850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</w:tr>
      <w:tr w:rsidR="004444CB" w:rsidRPr="0023455A" w:rsidTr="002D09BD">
        <w:trPr>
          <w:trHeight w:val="172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5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763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GTATGG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,986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,100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</w:tr>
      <w:tr w:rsidR="004444CB" w:rsidRPr="0023455A" w:rsidTr="002D09BD">
        <w:trPr>
          <w:trHeight w:val="25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308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TTTGTG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,75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,86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</w:tr>
      <w:tr w:rsidR="004444CB" w:rsidRPr="0023455A" w:rsidTr="002D09BD">
        <w:trPr>
          <w:trHeight w:val="18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53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TTTATC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,870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,880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</w:tr>
      <w:tr w:rsidR="004444CB" w:rsidRPr="0023455A" w:rsidTr="002D09BD">
        <w:trPr>
          <w:trHeight w:val="24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16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GCGGCG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,99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,093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</w:tr>
      <w:tr w:rsidR="004444CB" w:rsidRPr="0023455A" w:rsidTr="002D09BD">
        <w:trPr>
          <w:trHeight w:val="142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038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GTTCACAC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,707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,927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</w:t>
            </w:r>
          </w:p>
        </w:tc>
      </w:tr>
      <w:tr w:rsidR="004444CB" w:rsidRPr="0023455A" w:rsidTr="002D09BD">
        <w:trPr>
          <w:trHeight w:val="28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576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CTATGTG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,51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,659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</w:t>
            </w:r>
          </w:p>
        </w:tc>
      </w:tr>
      <w:tr w:rsidR="004444CB" w:rsidRPr="0023455A" w:rsidTr="002D09BD">
        <w:trPr>
          <w:trHeight w:val="15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775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ACTGTGT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,320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,440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</w:tr>
      <w:tr w:rsidR="004444CB" w:rsidRPr="0023455A" w:rsidTr="002D09BD">
        <w:trPr>
          <w:trHeight w:val="270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70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ACATAGC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,39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,504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</w:tr>
      <w:tr w:rsidR="004444CB" w:rsidRPr="0023455A" w:rsidTr="002D09BD">
        <w:trPr>
          <w:trHeight w:val="127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77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GTGAACT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9,771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9,877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</w:tr>
      <w:tr w:rsidR="004444CB" w:rsidRPr="0023455A" w:rsidTr="002D09BD">
        <w:trPr>
          <w:trHeight w:val="28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836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GGTTCTGG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,813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,936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</w:t>
            </w:r>
          </w:p>
        </w:tc>
      </w:tr>
      <w:tr w:rsidR="004444CB" w:rsidRPr="0023455A" w:rsidTr="002D09BD">
        <w:trPr>
          <w:trHeight w:val="112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2705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AACTAACCC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052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166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</w:tr>
      <w:tr w:rsidR="004444CB" w:rsidRPr="0023455A" w:rsidTr="002D09BD">
        <w:trPr>
          <w:trHeight w:val="172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1324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</w:rPr>
              <w:t>(TCCAGAACCT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7,617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7,720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</w:tr>
      <w:tr w:rsidR="004444CB" w:rsidRPr="0023455A" w:rsidTr="002D09BD">
        <w:trPr>
          <w:trHeight w:val="25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3610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TTCCGGAAG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2,860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2,965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</w:tr>
      <w:tr w:rsidR="004444CB" w:rsidRPr="0023455A" w:rsidTr="002D09BD">
        <w:trPr>
          <w:trHeight w:val="225"/>
          <w:jc w:val="center"/>
        </w:trPr>
        <w:tc>
          <w:tcPr>
            <w:tcW w:w="792" w:type="dxa"/>
            <w:vAlign w:val="center"/>
          </w:tcPr>
          <w:p w:rsidR="004444CB" w:rsidRPr="0023455A" w:rsidRDefault="004444CB" w:rsidP="002D0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45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13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g_645</w:t>
            </w:r>
          </w:p>
        </w:tc>
        <w:tc>
          <w:tcPr>
            <w:tcW w:w="2136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TTTTCTGAA)n</w:t>
            </w:r>
          </w:p>
        </w:tc>
        <w:tc>
          <w:tcPr>
            <w:tcW w:w="1183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a</w:t>
            </w:r>
            <w:proofErr w:type="spellEnd"/>
          </w:p>
        </w:tc>
        <w:tc>
          <w:tcPr>
            <w:tcW w:w="130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,606</w:t>
            </w:r>
          </w:p>
        </w:tc>
        <w:tc>
          <w:tcPr>
            <w:tcW w:w="1342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,705</w:t>
            </w:r>
          </w:p>
        </w:tc>
        <w:tc>
          <w:tcPr>
            <w:tcW w:w="1339" w:type="dxa"/>
            <w:vAlign w:val="center"/>
          </w:tcPr>
          <w:p w:rsidR="004444CB" w:rsidRPr="0023455A" w:rsidRDefault="004444CB" w:rsidP="002D09B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</w:tr>
    </w:tbl>
    <w:p w:rsidR="004444CB" w:rsidRPr="0023455A" w:rsidRDefault="004444CB" w:rsidP="004444C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44CB" w:rsidRPr="0023455A" w:rsidRDefault="004444C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4444CB" w:rsidRPr="0023455A" w:rsidRDefault="004444C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1751B" w:rsidRPr="0023455A" w:rsidRDefault="0001751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4444CB" w:rsidRPr="0023455A" w:rsidRDefault="004444CB" w:rsidP="006F4D8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D4A79" w:rsidRPr="0023455A" w:rsidRDefault="009D4A79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007D" w:rsidRPr="0023455A" w:rsidRDefault="00D0007D" w:rsidP="00D0007D">
      <w:pPr>
        <w:spacing w:after="120"/>
        <w:rPr>
          <w:b/>
          <w:lang w:val="en-GB"/>
        </w:rPr>
        <w:sectPr w:rsidR="00D0007D" w:rsidRPr="0023455A" w:rsidSect="0058421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9425AC" w:rsidRPr="0023455A" w:rsidRDefault="009425AC" w:rsidP="009425AC">
      <w:pPr>
        <w:spacing w:after="0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 w:rsidR="00DB256D" w:rsidRPr="0023455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. List of samples used </w:t>
      </w:r>
      <w:r w:rsidR="00AE140C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AE140C" w:rsidRPr="0023455A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olecular analyse</w:t>
      </w:r>
      <w:r w:rsidRPr="0023455A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.</w:t>
      </w:r>
    </w:p>
    <w:p w:rsidR="009425AC" w:rsidRPr="0023455A" w:rsidRDefault="009425AC" w:rsidP="009425A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5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4041"/>
        <w:gridCol w:w="1736"/>
        <w:gridCol w:w="1708"/>
        <w:gridCol w:w="1007"/>
        <w:gridCol w:w="1316"/>
        <w:gridCol w:w="1674"/>
      </w:tblGrid>
      <w:tr w:rsidR="009425AC" w:rsidRPr="0023455A" w:rsidTr="002D09BD">
        <w:tc>
          <w:tcPr>
            <w:tcW w:w="1951" w:type="dxa"/>
            <w:vAlign w:val="center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Taxon</w:t>
            </w:r>
          </w:p>
        </w:tc>
        <w:tc>
          <w:tcPr>
            <w:tcW w:w="1843" w:type="dxa"/>
            <w:vAlign w:val="center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Voucher No in KRA/ALTB</w:t>
            </w:r>
          </w:p>
        </w:tc>
        <w:tc>
          <w:tcPr>
            <w:tcW w:w="4041" w:type="dxa"/>
            <w:vAlign w:val="center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Locality</w:t>
            </w:r>
          </w:p>
        </w:tc>
        <w:tc>
          <w:tcPr>
            <w:tcW w:w="1736" w:type="dxa"/>
            <w:vAlign w:val="center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Latitude </w:t>
            </w:r>
          </w:p>
        </w:tc>
        <w:tc>
          <w:tcPr>
            <w:tcW w:w="1708" w:type="dxa"/>
            <w:vAlign w:val="center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Longitude</w:t>
            </w:r>
          </w:p>
        </w:tc>
        <w:tc>
          <w:tcPr>
            <w:tcW w:w="1007" w:type="dxa"/>
            <w:vAlign w:val="center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Altitude </w:t>
            </w:r>
          </w:p>
        </w:tc>
        <w:tc>
          <w:tcPr>
            <w:tcW w:w="1316" w:type="dxa"/>
            <w:vAlign w:val="center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Data</w:t>
            </w:r>
          </w:p>
        </w:tc>
        <w:tc>
          <w:tcPr>
            <w:tcW w:w="1674" w:type="dxa"/>
            <w:vAlign w:val="center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Collector</w:t>
            </w:r>
          </w:p>
        </w:tc>
      </w:tr>
      <w:tr w:rsidR="009425AC" w:rsidRPr="0023455A" w:rsidTr="002D09BD">
        <w:trPr>
          <w:trHeight w:val="887"/>
        </w:trPr>
        <w:tc>
          <w:tcPr>
            <w:tcW w:w="1951" w:type="dxa"/>
          </w:tcPr>
          <w:p w:rsidR="009425AC" w:rsidRPr="0023455A" w:rsidRDefault="009425AC" w:rsidP="002D09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pillata</w:t>
            </w:r>
            <w:proofErr w:type="spellEnd"/>
          </w:p>
        </w:tc>
        <w:tc>
          <w:tcPr>
            <w:tcW w:w="1843" w:type="dxa"/>
          </w:tcPr>
          <w:p w:rsidR="009425AC" w:rsidRPr="0023455A" w:rsidRDefault="009425AC" w:rsidP="002D09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96240</w:t>
            </w:r>
          </w:p>
        </w:tc>
        <w:tc>
          <w:tcPr>
            <w:tcW w:w="4041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Kyrgyzstan, 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central Tian Shan,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ca. 47 km NNE of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Chaek</w:t>
            </w:r>
            <w:proofErr w:type="spellEnd"/>
          </w:p>
        </w:tc>
        <w:tc>
          <w:tcPr>
            <w:tcW w:w="1736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N 42°4'41.29"</w:t>
            </w:r>
          </w:p>
        </w:tc>
        <w:tc>
          <w:tcPr>
            <w:tcW w:w="1708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E 75°3'12.43"</w:t>
            </w:r>
          </w:p>
        </w:tc>
        <w:tc>
          <w:tcPr>
            <w:tcW w:w="1007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2387 m</w:t>
            </w:r>
          </w:p>
        </w:tc>
        <w:tc>
          <w:tcPr>
            <w:tcW w:w="1316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07.07.2018</w:t>
            </w:r>
          </w:p>
        </w:tc>
        <w:tc>
          <w:tcPr>
            <w:tcW w:w="1674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M.Nobis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,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E.Klichowska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,</w:t>
            </w:r>
          </w:p>
          <w:p w:rsidR="009425AC" w:rsidRPr="0023455A" w:rsidRDefault="009425AC" w:rsidP="002D09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A.Wróbel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,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A.Nowak</w:t>
            </w:r>
            <w:proofErr w:type="spellEnd"/>
          </w:p>
        </w:tc>
      </w:tr>
      <w:tr w:rsidR="009425AC" w:rsidRPr="0023455A" w:rsidTr="002D09BD">
        <w:trPr>
          <w:trHeight w:val="855"/>
        </w:trPr>
        <w:tc>
          <w:tcPr>
            <w:tcW w:w="1951" w:type="dxa"/>
          </w:tcPr>
          <w:p w:rsidR="009425AC" w:rsidRPr="0023455A" w:rsidRDefault="009425AC" w:rsidP="002D09BD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ichteriana</w:t>
            </w:r>
            <w:proofErr w:type="spellEnd"/>
          </w:p>
        </w:tc>
        <w:tc>
          <w:tcPr>
            <w:tcW w:w="1843" w:type="dxa"/>
          </w:tcPr>
          <w:p w:rsidR="009425AC" w:rsidRPr="0023455A" w:rsidRDefault="009425AC" w:rsidP="002D09B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756</w:t>
            </w:r>
          </w:p>
        </w:tc>
        <w:tc>
          <w:tcPr>
            <w:tcW w:w="4041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Kazakhstan, 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Moiynkum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 distr., 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between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Kashkanteniz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 and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Mynaral</w:t>
            </w:r>
            <w:proofErr w:type="spellEnd"/>
          </w:p>
        </w:tc>
        <w:tc>
          <w:tcPr>
            <w:tcW w:w="1736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N 45°30'38.88"</w:t>
            </w:r>
          </w:p>
        </w:tc>
        <w:tc>
          <w:tcPr>
            <w:tcW w:w="1708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E 73°29'38.34"</w:t>
            </w:r>
          </w:p>
        </w:tc>
        <w:tc>
          <w:tcPr>
            <w:tcW w:w="1007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451 m</w:t>
            </w:r>
          </w:p>
        </w:tc>
        <w:tc>
          <w:tcPr>
            <w:tcW w:w="1316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22.05.2014</w:t>
            </w:r>
          </w:p>
        </w:tc>
        <w:tc>
          <w:tcPr>
            <w:tcW w:w="1674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M.Nobis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,</w:t>
            </w:r>
          </w:p>
          <w:p w:rsidR="009425AC" w:rsidRPr="0023455A" w:rsidRDefault="009425AC" w:rsidP="002D09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P.Gudkova</w:t>
            </w:r>
            <w:proofErr w:type="spellEnd"/>
          </w:p>
        </w:tc>
      </w:tr>
      <w:tr w:rsidR="009425AC" w:rsidRPr="0023455A" w:rsidTr="002D09BD">
        <w:trPr>
          <w:trHeight w:val="855"/>
        </w:trPr>
        <w:tc>
          <w:tcPr>
            <w:tcW w:w="1951" w:type="dxa"/>
          </w:tcPr>
          <w:p w:rsidR="009425AC" w:rsidRPr="0023455A" w:rsidRDefault="009425AC" w:rsidP="002D09BD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essingiana</w:t>
            </w:r>
            <w:proofErr w:type="spellEnd"/>
          </w:p>
        </w:tc>
        <w:tc>
          <w:tcPr>
            <w:tcW w:w="1843" w:type="dxa"/>
          </w:tcPr>
          <w:p w:rsidR="009425AC" w:rsidRPr="0023455A" w:rsidRDefault="009425AC" w:rsidP="002D09B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728</w:t>
            </w:r>
          </w:p>
        </w:tc>
        <w:tc>
          <w:tcPr>
            <w:tcW w:w="4041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Kazakhstan, 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Zhambyl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 distr., 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10 km E of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Targap</w:t>
            </w:r>
            <w:proofErr w:type="spellEnd"/>
          </w:p>
        </w:tc>
        <w:tc>
          <w:tcPr>
            <w:tcW w:w="1736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N 43°19'21"</w:t>
            </w:r>
          </w:p>
        </w:tc>
        <w:tc>
          <w:tcPr>
            <w:tcW w:w="1708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E 75°55'50"</w:t>
            </w:r>
          </w:p>
        </w:tc>
        <w:tc>
          <w:tcPr>
            <w:tcW w:w="1007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755 m</w:t>
            </w:r>
          </w:p>
        </w:tc>
        <w:tc>
          <w:tcPr>
            <w:tcW w:w="1316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8.05.2014</w:t>
            </w:r>
          </w:p>
        </w:tc>
        <w:tc>
          <w:tcPr>
            <w:tcW w:w="1674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M.Nobis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,</w:t>
            </w:r>
          </w:p>
          <w:p w:rsidR="009425AC" w:rsidRPr="0023455A" w:rsidRDefault="009425AC" w:rsidP="002D09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P.Gudkova</w:t>
            </w:r>
            <w:proofErr w:type="spellEnd"/>
          </w:p>
        </w:tc>
      </w:tr>
      <w:tr w:rsidR="009425AC" w:rsidRPr="0023455A" w:rsidTr="002D09BD">
        <w:trPr>
          <w:trHeight w:val="855"/>
        </w:trPr>
        <w:tc>
          <w:tcPr>
            <w:tcW w:w="1951" w:type="dxa"/>
          </w:tcPr>
          <w:p w:rsidR="009425AC" w:rsidRPr="0023455A" w:rsidRDefault="009425AC" w:rsidP="002D09BD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eptapotamica</w:t>
            </w:r>
            <w:proofErr w:type="spellEnd"/>
          </w:p>
          <w:p w:rsidR="009425AC" w:rsidRPr="0023455A" w:rsidRDefault="009425AC" w:rsidP="002D09BD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9425AC" w:rsidRPr="0023455A" w:rsidRDefault="009425AC" w:rsidP="002D09B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03747 </w:t>
            </w:r>
          </w:p>
        </w:tc>
        <w:tc>
          <w:tcPr>
            <w:tcW w:w="4041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Kazakhstan, 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Kerbulak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 distr., </w:t>
            </w:r>
          </w:p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2 km NE of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Karlygash</w:t>
            </w:r>
            <w:proofErr w:type="spellEnd"/>
          </w:p>
        </w:tc>
        <w:tc>
          <w:tcPr>
            <w:tcW w:w="1736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N 44°13'40.4"</w:t>
            </w:r>
          </w:p>
        </w:tc>
        <w:tc>
          <w:tcPr>
            <w:tcW w:w="1708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E 77°42'27.6"</w:t>
            </w:r>
          </w:p>
        </w:tc>
        <w:tc>
          <w:tcPr>
            <w:tcW w:w="1007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966 m</w:t>
            </w:r>
          </w:p>
        </w:tc>
        <w:tc>
          <w:tcPr>
            <w:tcW w:w="1316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22.05.2014</w:t>
            </w:r>
          </w:p>
        </w:tc>
        <w:tc>
          <w:tcPr>
            <w:tcW w:w="1674" w:type="dxa"/>
          </w:tcPr>
          <w:p w:rsidR="009425AC" w:rsidRPr="0023455A" w:rsidRDefault="009425AC" w:rsidP="002D09BD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M.Nobis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,</w:t>
            </w:r>
          </w:p>
          <w:p w:rsidR="009425AC" w:rsidRPr="0023455A" w:rsidRDefault="009425AC" w:rsidP="002D09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P.Gudkova</w:t>
            </w:r>
            <w:proofErr w:type="spellEnd"/>
          </w:p>
        </w:tc>
      </w:tr>
      <w:tr w:rsidR="009425AC" w:rsidRPr="0023455A" w:rsidTr="002D09BD">
        <w:trPr>
          <w:trHeight w:val="330"/>
        </w:trPr>
        <w:tc>
          <w:tcPr>
            <w:tcW w:w="1951" w:type="dxa"/>
          </w:tcPr>
          <w:p w:rsidR="009425AC" w:rsidRPr="0023455A" w:rsidRDefault="009425AC" w:rsidP="002D09BD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orshinskyi</w:t>
            </w:r>
            <w:proofErr w:type="spellEnd"/>
          </w:p>
        </w:tc>
        <w:tc>
          <w:tcPr>
            <w:tcW w:w="1843" w:type="dxa"/>
          </w:tcPr>
          <w:p w:rsidR="009425AC" w:rsidRPr="0023455A" w:rsidRDefault="009425AC" w:rsidP="002D09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01767 </w:t>
            </w:r>
          </w:p>
        </w:tc>
        <w:tc>
          <w:tcPr>
            <w:tcW w:w="4041" w:type="dxa"/>
          </w:tcPr>
          <w:p w:rsidR="009425AC" w:rsidRPr="0023455A" w:rsidRDefault="009425AC" w:rsidP="002D09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Russia,</w:t>
            </w:r>
          </w:p>
          <w:p w:rsidR="009425AC" w:rsidRPr="0023455A" w:rsidRDefault="009425AC" w:rsidP="002D09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Altayskiy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kray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,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Krasnoshchyokovsky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 distr.,</w:t>
            </w:r>
          </w:p>
          <w:p w:rsidR="009425AC" w:rsidRPr="0023455A" w:rsidRDefault="009425AC" w:rsidP="002D09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between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Kurya</w:t>
            </w:r>
            <w:proofErr w:type="spellEnd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 and </w:t>
            </w:r>
            <w:proofErr w:type="spellStart"/>
            <w:r w:rsidRPr="0023455A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Krasnoshchekovo</w:t>
            </w:r>
            <w:proofErr w:type="spellEnd"/>
          </w:p>
        </w:tc>
        <w:tc>
          <w:tcPr>
            <w:tcW w:w="1736" w:type="dxa"/>
          </w:tcPr>
          <w:p w:rsidR="009425AC" w:rsidRPr="0023455A" w:rsidRDefault="009425AC" w:rsidP="002D09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51°36'59.88"</w:t>
            </w:r>
          </w:p>
        </w:tc>
        <w:tc>
          <w:tcPr>
            <w:tcW w:w="1708" w:type="dxa"/>
          </w:tcPr>
          <w:p w:rsidR="009425AC" w:rsidRPr="0023455A" w:rsidRDefault="009425AC" w:rsidP="002D09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82°33'59.7"</w:t>
            </w:r>
          </w:p>
        </w:tc>
        <w:tc>
          <w:tcPr>
            <w:tcW w:w="1007" w:type="dxa"/>
          </w:tcPr>
          <w:p w:rsidR="009425AC" w:rsidRPr="0023455A" w:rsidRDefault="009425AC" w:rsidP="002D09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 m</w:t>
            </w:r>
          </w:p>
        </w:tc>
        <w:tc>
          <w:tcPr>
            <w:tcW w:w="1316" w:type="dxa"/>
          </w:tcPr>
          <w:p w:rsidR="009425AC" w:rsidRPr="0023455A" w:rsidRDefault="009425AC" w:rsidP="002D09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.06.2016</w:t>
            </w:r>
          </w:p>
        </w:tc>
        <w:tc>
          <w:tcPr>
            <w:tcW w:w="1674" w:type="dxa"/>
          </w:tcPr>
          <w:p w:rsidR="009425AC" w:rsidRPr="0023455A" w:rsidRDefault="009425AC" w:rsidP="002D09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.Punina</w:t>
            </w:r>
            <w:proofErr w:type="spellEnd"/>
          </w:p>
        </w:tc>
      </w:tr>
    </w:tbl>
    <w:p w:rsidR="00D0007D" w:rsidRPr="0023455A" w:rsidRDefault="00D0007D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D0007D" w:rsidRPr="0023455A" w:rsidSect="00D0007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ED55B6" w:rsidRPr="0023455A" w:rsidRDefault="00ED55B6" w:rsidP="00ED55B6">
      <w:pPr>
        <w:spacing w:after="0"/>
        <w:rPr>
          <w:rFonts w:ascii="Times New Roman" w:hAnsi="Times New Roman" w:cs="Times New Roman"/>
          <w:b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5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Species names and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accession numbers for the reference mitochondrial (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mt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>) and chloroplast (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cp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>) genomes used in this study.</w:t>
      </w:r>
    </w:p>
    <w:p w:rsidR="00ED55B6" w:rsidRPr="0023455A" w:rsidRDefault="00ED55B6" w:rsidP="00ED55B6">
      <w:pPr>
        <w:spacing w:after="0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847"/>
        <w:gridCol w:w="2410"/>
        <w:gridCol w:w="2326"/>
      </w:tblGrid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xon</w:t>
            </w:r>
          </w:p>
        </w:tc>
        <w:tc>
          <w:tcPr>
            <w:tcW w:w="847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 length (</w:t>
            </w: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B accession number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psacum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ctyloides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4,100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08362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rdeum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vulgare</w:t>
            </w:r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,599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017300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e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mays</w:t>
            </w:r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9,630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07982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ticum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stivum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2,526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051716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leusine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d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0,691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40989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orghum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icolor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,628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08360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yz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tiv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7,692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F281153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gilops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eltoides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6,091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22666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oteropsis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mialat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2,063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644808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lium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enne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8,580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X999996.1</w:t>
            </w:r>
          </w:p>
        </w:tc>
      </w:tr>
      <w:tr w:rsidR="00ED55B6" w:rsidRPr="0023455A" w:rsidTr="00E21BF9">
        <w:trPr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ccharum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fficinarum</w:t>
            </w:r>
            <w:proofErr w:type="spellEnd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hromosome 1</w:t>
            </w:r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,784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31164.1</w:t>
            </w:r>
          </w:p>
        </w:tc>
      </w:tr>
      <w:tr w:rsidR="00ED55B6" w:rsidRPr="0023455A" w:rsidTr="00E21BF9">
        <w:trPr>
          <w:trHeight w:val="353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ccharum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fficinarum</w:t>
            </w:r>
            <w:proofErr w:type="spellEnd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hromosome 2</w:t>
            </w:r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,698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107875.1</w:t>
            </w:r>
          </w:p>
        </w:tc>
      </w:tr>
      <w:tr w:rsidR="00ED55B6" w:rsidRPr="0023455A" w:rsidTr="00E21BF9">
        <w:trPr>
          <w:trHeight w:val="176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rabic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757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37024</w:t>
            </w:r>
          </w:p>
        </w:tc>
      </w:tr>
      <w:tr w:rsidR="00ED55B6" w:rsidRPr="0023455A" w:rsidTr="00E21BF9">
        <w:trPr>
          <w:trHeight w:val="190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rysthen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25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37025</w:t>
            </w:r>
          </w:p>
        </w:tc>
      </w:tr>
      <w:tr w:rsidR="00ED55B6" w:rsidRPr="0023455A" w:rsidTr="00E21BF9">
        <w:trPr>
          <w:trHeight w:val="163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pillat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30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598</w:t>
            </w:r>
          </w:p>
        </w:tc>
      </w:tr>
      <w:tr w:rsidR="00ED55B6" w:rsidRPr="0023455A" w:rsidTr="00E21BF9">
        <w:trPr>
          <w:trHeight w:val="149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pillat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35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599</w:t>
            </w:r>
          </w:p>
        </w:tc>
      </w:tr>
      <w:tr w:rsidR="00ED55B6" w:rsidRPr="0023455A" w:rsidTr="00E21BF9">
        <w:trPr>
          <w:trHeight w:val="163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ucas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798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00</w:t>
            </w:r>
          </w:p>
        </w:tc>
      </w:tr>
      <w:tr w:rsidR="00ED55B6" w:rsidRPr="0023455A" w:rsidTr="00E21BF9">
        <w:trPr>
          <w:trHeight w:val="149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eptapotam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29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918066</w:t>
            </w:r>
          </w:p>
        </w:tc>
      </w:tr>
      <w:tr w:rsidR="00ED55B6" w:rsidRPr="0023455A" w:rsidTr="00E21BF9">
        <w:trPr>
          <w:trHeight w:val="163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henackerian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753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37028</w:t>
            </w:r>
          </w:p>
        </w:tc>
      </w:tr>
      <w:tr w:rsidR="00ED55B6" w:rsidRPr="0023455A" w:rsidTr="00E21BF9">
        <w:trPr>
          <w:trHeight w:val="126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ymenoides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742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27464</w:t>
            </w:r>
          </w:p>
        </w:tc>
      </w:tr>
      <w:tr w:rsidR="00ED55B6" w:rsidRPr="0023455A" w:rsidTr="00E21BF9">
        <w:trPr>
          <w:trHeight w:val="177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gnob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27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04</w:t>
            </w:r>
          </w:p>
        </w:tc>
      </w:tr>
      <w:tr w:rsidR="00ED55B6" w:rsidRPr="0023455A" w:rsidTr="00E21BF9">
        <w:trPr>
          <w:trHeight w:val="126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essingian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29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37030</w:t>
            </w:r>
          </w:p>
        </w:tc>
      </w:tr>
      <w:tr w:rsidR="00ED55B6" w:rsidRPr="0023455A" w:rsidTr="00E21BF9">
        <w:trPr>
          <w:trHeight w:val="177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pskyi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54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692644</w:t>
            </w:r>
          </w:p>
        </w:tc>
      </w:tr>
      <w:tr w:rsidR="00ED55B6" w:rsidRPr="0023455A" w:rsidTr="00E21BF9">
        <w:trPr>
          <w:trHeight w:val="149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gnif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48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06</w:t>
            </w:r>
          </w:p>
        </w:tc>
      </w:tr>
      <w:tr w:rsidR="00ED55B6" w:rsidRPr="0023455A" w:rsidTr="00E21BF9">
        <w:trPr>
          <w:trHeight w:val="154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aryn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54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07</w:t>
            </w:r>
          </w:p>
        </w:tc>
      </w:tr>
      <w:tr w:rsidR="00ED55B6" w:rsidRPr="0023455A" w:rsidTr="00E21BF9">
        <w:trPr>
          <w:trHeight w:val="126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ientalis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22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37033</w:t>
            </w:r>
          </w:p>
        </w:tc>
      </w:tr>
      <w:tr w:rsidR="00ED55B6" w:rsidRPr="0023455A" w:rsidTr="00E21BF9">
        <w:trPr>
          <w:trHeight w:val="177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vczinnikovii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74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37034</w:t>
            </w:r>
          </w:p>
        </w:tc>
      </w:tr>
      <w:tr w:rsidR="00ED55B6" w:rsidRPr="0023455A" w:rsidTr="00E21BF9">
        <w:trPr>
          <w:trHeight w:val="86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nnat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25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10</w:t>
            </w:r>
          </w:p>
        </w:tc>
      </w:tr>
      <w:tr w:rsidR="00ED55B6" w:rsidRPr="0023455A" w:rsidTr="00E21BF9">
        <w:trPr>
          <w:trHeight w:val="176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urpure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370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983629</w:t>
            </w:r>
          </w:p>
        </w:tc>
      </w:tr>
      <w:tr w:rsidR="00ED55B6" w:rsidRPr="0023455A" w:rsidTr="00E21BF9">
        <w:trPr>
          <w:trHeight w:val="113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ichterian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31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12</w:t>
            </w:r>
          </w:p>
        </w:tc>
      </w:tr>
      <w:tr w:rsidR="00ED55B6" w:rsidRPr="0023455A" w:rsidTr="00E21BF9">
        <w:trPr>
          <w:trHeight w:val="126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oylei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606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094322</w:t>
            </w:r>
          </w:p>
        </w:tc>
      </w:tr>
      <w:tr w:rsidR="00ED55B6" w:rsidRPr="0023455A" w:rsidTr="00E21BF9">
        <w:trPr>
          <w:trHeight w:val="177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anschan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47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13</w:t>
            </w:r>
          </w:p>
        </w:tc>
      </w:tr>
      <w:tr w:rsidR="00ED55B6" w:rsidRPr="0023455A" w:rsidTr="00E21BF9">
        <w:trPr>
          <w:trHeight w:val="140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aic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50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14</w:t>
            </w:r>
          </w:p>
        </w:tc>
      </w:tr>
      <w:tr w:rsidR="00ED55B6" w:rsidRPr="0023455A" w:rsidTr="00E21BF9">
        <w:trPr>
          <w:trHeight w:val="176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x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evicallosa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50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15</w:t>
            </w:r>
          </w:p>
        </w:tc>
      </w:tr>
      <w:tr w:rsidR="00ED55B6" w:rsidRPr="0023455A" w:rsidTr="00E21BF9">
        <w:trPr>
          <w:trHeight w:val="127"/>
          <w:jc w:val="center"/>
        </w:trPr>
        <w:tc>
          <w:tcPr>
            <w:tcW w:w="4198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ipa</w:t>
            </w:r>
            <w:proofErr w:type="spellEnd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45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alesskii</w:t>
            </w:r>
            <w:proofErr w:type="spellEnd"/>
          </w:p>
        </w:tc>
        <w:tc>
          <w:tcPr>
            <w:tcW w:w="847" w:type="dxa"/>
          </w:tcPr>
          <w:p w:rsidR="00ED55B6" w:rsidRPr="0023455A" w:rsidRDefault="00ED55B6" w:rsidP="00E21BF9">
            <w:pPr>
              <w:spacing w:after="0"/>
            </w:pPr>
            <w:proofErr w:type="spellStart"/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2410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,836</w:t>
            </w:r>
          </w:p>
        </w:tc>
        <w:tc>
          <w:tcPr>
            <w:tcW w:w="2326" w:type="dxa"/>
            <w:vAlign w:val="center"/>
          </w:tcPr>
          <w:p w:rsidR="00ED55B6" w:rsidRPr="0023455A" w:rsidRDefault="00ED55B6" w:rsidP="00E21B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5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052616</w:t>
            </w:r>
          </w:p>
        </w:tc>
      </w:tr>
    </w:tbl>
    <w:p w:rsidR="00ED55B6" w:rsidRPr="0023455A" w:rsidRDefault="00ED55B6" w:rsidP="006E12F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D55B6" w:rsidRPr="0023455A" w:rsidRDefault="00ED55B6" w:rsidP="006E12F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D55B6" w:rsidRPr="0023455A" w:rsidRDefault="00ED55B6" w:rsidP="006E12F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D55B6" w:rsidRPr="0023455A" w:rsidRDefault="00ED55B6" w:rsidP="006E12F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D55B6" w:rsidRPr="0023455A" w:rsidRDefault="00ED55B6" w:rsidP="006E12F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D55B6" w:rsidRPr="0023455A" w:rsidRDefault="00ED55B6" w:rsidP="006E12F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E12FC" w:rsidRPr="0023455A" w:rsidRDefault="006E12FC" w:rsidP="006E12F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information S</w:t>
      </w:r>
      <w:r w:rsidR="00ED55B6" w:rsidRPr="0023455A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. CTAB large-scale DNA extraction protocol</w:t>
      </w:r>
      <w:r w:rsidR="00AD5E5B" w:rsidRPr="0023455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Before extraction: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1) Prepare 5 ml of fresh (no more than 1 day old) CTAB buffer: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• 100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Tris-HCl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pH 8.0 = Add 500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1M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Tris-HCl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• 20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EDTA = Add 200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0.5N EDTA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• 1.42 M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= Add 415 mg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• 55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CTAB = Add 100 mg CTAB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• 0.5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PVP = Add 100 mg PVP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• Add 4.3 ml water for 5.0 mL total volume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• Directly before use, add 4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βME to each 2 mL of CTAB buffer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2) Prepare: 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• 24:1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chloroform</w:t>
      </w:r>
      <w:proofErr w:type="gramStart"/>
      <w:r w:rsidRPr="0023455A">
        <w:rPr>
          <w:rFonts w:ascii="Times New Roman" w:hAnsi="Times New Roman" w:cs="Times New Roman"/>
          <w:sz w:val="24"/>
          <w:szCs w:val="24"/>
          <w:lang w:val="en-GB"/>
        </w:rPr>
        <w:t>:isoamyl</w:t>
      </w:r>
      <w:proofErr w:type="spellEnd"/>
      <w:proofErr w:type="gram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alcohol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• Fresh 70% ethanol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• Isopropanol for precipitation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3) Place metal spatulas with dry ice to freeze. Be sure that 37°C and 65°C water baths are prepared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Extraction steps: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1) Grind ~0.2 g tissue in pre-chilled mortar and pestle under liquid nitrogen until it is a fine powder. With a cold spatula, quickly transfer the powder to a 15 ml falcon tube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2) Add 2 ml of CTAB + βME to the tube before the tissue thaws and invert repeatedly (do not vortex)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3) Place sample in 65°C water bath and incubate for 20 minutes, inverting every 5 minutes to insure tissue is completely homogenized and mixed with CTAB buffer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4) Centrifuge at &gt; 4000g for 15 minutes to pellet plant tissue, and transfer supernatant to new 15 ml tube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5) To supernatant in new tube, add 2 ml 24:1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chloroform</w:t>
      </w:r>
      <w:proofErr w:type="gramStart"/>
      <w:r w:rsidRPr="0023455A">
        <w:rPr>
          <w:rFonts w:ascii="Times New Roman" w:hAnsi="Times New Roman" w:cs="Times New Roman"/>
          <w:sz w:val="24"/>
          <w:szCs w:val="24"/>
          <w:lang w:val="en-GB"/>
        </w:rPr>
        <w:t>:isoamyl</w:t>
      </w:r>
      <w:proofErr w:type="spellEnd"/>
      <w:proofErr w:type="gram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alcohol. Mix and invert continuously for 5-10 minutes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6) Centrifuge at &gt; 4000g for 15 minutes to create pellet. Being careful to not disrupt interface layer, transfer supernatant to new 15 ml tube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7) Add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RNase A to the transferred supernatant to achieve 1.8% of total volume. Incubate at 37°C for 15-30 minutes (with occasional mixing)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8) After RNase digestion, add 2 ml 24:1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chloroform</w:t>
      </w:r>
      <w:proofErr w:type="gramStart"/>
      <w:r w:rsidRPr="0023455A">
        <w:rPr>
          <w:rFonts w:ascii="Times New Roman" w:hAnsi="Times New Roman" w:cs="Times New Roman"/>
          <w:sz w:val="24"/>
          <w:szCs w:val="24"/>
          <w:lang w:val="en-GB"/>
        </w:rPr>
        <w:t>:isoamyl</w:t>
      </w:r>
      <w:proofErr w:type="spellEnd"/>
      <w:proofErr w:type="gram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alcohol. Mix and invert continuously for 5-10 minutes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9) Centrifuge at &gt; 4000g for 15 minutes to create pellet. Being careful to not disrupt interface layer, transfer supernatant to a new 15 ml tube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10) To precipitate DNA, add 2 ml of room temperature isopropanol to the surface of the supernatant and gradually rock to mix. Continue mixing gently for 5-10 minutes, at which point you should see the DNA precipitate out of solution. You can continue to precipitate DNA by placing at -20°C for 1 hour, but most of the high molecular weight DNA precipitates in the first few minutes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lastRenderedPageBreak/>
        <w:t>11) After precipitation, centrifuge at &gt; 4000g for 15 minutes to pellet DNA. Pour out the alcohol carefully, being sure the white pellet remains at the bottom of the tube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12) Add 5 ml 70% ethanol, mix by inverting the tube, spin for 5 min, and pour out the alcohol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13) Repeat the 70% ethanol wash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14) Perform a final brief spin to collect residual ethanol. Remove this carefully with a p20 pipet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>15) Air dry the pellet for no more than 5-10 minutes on the bench top.</w:t>
      </w:r>
    </w:p>
    <w:p w:rsidR="006E12FC" w:rsidRPr="0023455A" w:rsidRDefault="006E12FC" w:rsidP="006E12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16)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Resuspend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the pellet in 200 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of EB buffer on the bench for 1-2 hours, then overnight at 4°C.</w:t>
      </w:r>
    </w:p>
    <w:p w:rsidR="006E12FC" w:rsidRPr="0023455A" w:rsidRDefault="006E12FC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0A01" w:rsidRPr="0023455A" w:rsidRDefault="00CD0A01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E12FC" w:rsidRPr="0023455A" w:rsidRDefault="006E12FC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66D67" w:rsidRPr="0023455A" w:rsidRDefault="00C66D67" w:rsidP="009601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information S</w:t>
      </w:r>
      <w:r w:rsidR="00ED55B6" w:rsidRPr="0023455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60122" w:rsidRPr="0023455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oftware tools, versions, settings and parameters </w:t>
      </w:r>
      <w:r w:rsidR="00960122" w:rsidRPr="0023455A">
        <w:rPr>
          <w:rFonts w:ascii="Times New Roman" w:hAnsi="Times New Roman" w:cs="Times New Roman"/>
          <w:sz w:val="24"/>
          <w:szCs w:val="24"/>
          <w:lang w:val="en-GB"/>
        </w:rPr>
        <w:t>used in the study</w:t>
      </w:r>
      <w:r w:rsidR="0010127C" w:rsidRPr="0023455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F5F99" w:rsidRPr="0023455A" w:rsidRDefault="00C66D67" w:rsidP="000F5F9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(1) </w:t>
      </w:r>
      <w:proofErr w:type="spellStart"/>
      <w:r w:rsidR="000F5F99" w:rsidRPr="0023455A">
        <w:rPr>
          <w:rFonts w:ascii="Times New Roman" w:hAnsi="Times New Roman" w:cs="Times New Roman"/>
          <w:b/>
          <w:sz w:val="24"/>
          <w:szCs w:val="24"/>
          <w:lang w:val="en-GB"/>
        </w:rPr>
        <w:t>AliView</w:t>
      </w:r>
      <w:proofErr w:type="spellEnd"/>
      <w:r w:rsidR="000F5F99"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0F5F99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1.26, default parameters;</w:t>
      </w:r>
    </w:p>
    <w:p w:rsidR="00BE16FB" w:rsidRPr="0023455A" w:rsidRDefault="00BE16FB" w:rsidP="00BE16F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2) Assembly-stats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1.0.1, default parameters; </w:t>
      </w:r>
    </w:p>
    <w:p w:rsidR="000F5F99" w:rsidRPr="0023455A" w:rsidRDefault="000F5F99" w:rsidP="000F5F9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BE16FB" w:rsidRPr="0023455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) Augustus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s 3.2.3, 3.3.3, 3.3.4, default</w:t>
      </w:r>
      <w:r w:rsidR="007741C8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parameters;</w:t>
      </w:r>
    </w:p>
    <w:p w:rsidR="00571C22" w:rsidRPr="0023455A" w:rsidRDefault="00571C22" w:rsidP="00571C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4) BEAST2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2.6.3, default parameters;</w:t>
      </w:r>
    </w:p>
    <w:p w:rsidR="00D33E51" w:rsidRPr="0023455A" w:rsidRDefault="00D33E51" w:rsidP="00D33E5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571C22" w:rsidRPr="0023455A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) BLAST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>ion 2.10.0, default parameters;</w:t>
      </w:r>
    </w:p>
    <w:p w:rsidR="00664A67" w:rsidRPr="0023455A" w:rsidRDefault="00664A67" w:rsidP="00664A6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571C22" w:rsidRPr="0023455A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) BUSCO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4.0.6, dataset poales_odb10, default parameters;</w:t>
      </w:r>
    </w:p>
    <w:p w:rsidR="000302D0" w:rsidRPr="0023455A" w:rsidRDefault="000302D0" w:rsidP="000302D0">
      <w:pPr>
        <w:spacing w:after="0" w:line="276" w:lineRule="auto"/>
        <w:rPr>
          <w:rFonts w:ascii="Times New Roman" w:hAnsi="Times New Roman" w:cs="Times New Roman"/>
          <w:spacing w:val="-2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pacing w:val="-2"/>
          <w:sz w:val="24"/>
          <w:szCs w:val="24"/>
          <w:lang w:val="en-GB"/>
        </w:rPr>
        <w:t xml:space="preserve">(7) </w:t>
      </w:r>
      <w:proofErr w:type="spellStart"/>
      <w:r w:rsidRPr="0023455A">
        <w:rPr>
          <w:rFonts w:ascii="Times New Roman" w:hAnsi="Times New Roman" w:cs="Times New Roman"/>
          <w:b/>
          <w:spacing w:val="-2"/>
          <w:sz w:val="24"/>
          <w:szCs w:val="24"/>
          <w:lang w:val="en-GB"/>
        </w:rPr>
        <w:t>Canu</w:t>
      </w:r>
      <w:proofErr w:type="spellEnd"/>
      <w:r w:rsidRPr="0023455A">
        <w:rPr>
          <w:rFonts w:ascii="Times New Roman" w:hAnsi="Times New Roman" w:cs="Times New Roman"/>
          <w:b/>
          <w:spacing w:val="-2"/>
          <w:sz w:val="24"/>
          <w:szCs w:val="24"/>
          <w:lang w:val="en-GB"/>
        </w:rPr>
        <w:t xml:space="preserve"> v.2.0:</w:t>
      </w:r>
      <w:r w:rsidRPr="0023455A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version 2.0, parameters: (</w:t>
      </w:r>
      <w:proofErr w:type="spellStart"/>
      <w:r w:rsidRPr="0023455A">
        <w:rPr>
          <w:rFonts w:ascii="Times New Roman" w:hAnsi="Times New Roman" w:cs="Times New Roman"/>
          <w:spacing w:val="-2"/>
          <w:sz w:val="24"/>
          <w:szCs w:val="24"/>
          <w:lang w:val="en-GB"/>
        </w:rPr>
        <w:t>minReadLength</w:t>
      </w:r>
      <w:proofErr w:type="spellEnd"/>
      <w:r w:rsidRPr="0023455A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=5000 </w:t>
      </w:r>
      <w:proofErr w:type="spellStart"/>
      <w:r w:rsidRPr="0023455A">
        <w:rPr>
          <w:rFonts w:ascii="Times New Roman" w:hAnsi="Times New Roman" w:cs="Times New Roman"/>
          <w:spacing w:val="-2"/>
          <w:sz w:val="24"/>
          <w:szCs w:val="24"/>
          <w:lang w:val="en-GB"/>
        </w:rPr>
        <w:t>minOverlapLength</w:t>
      </w:r>
      <w:proofErr w:type="spellEnd"/>
      <w:r w:rsidRPr="0023455A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=5000 </w:t>
      </w:r>
      <w:proofErr w:type="spellStart"/>
      <w:r w:rsidRPr="0023455A">
        <w:rPr>
          <w:rFonts w:ascii="Times New Roman" w:hAnsi="Times New Roman" w:cs="Times New Roman"/>
          <w:spacing w:val="-2"/>
          <w:sz w:val="24"/>
          <w:szCs w:val="24"/>
          <w:lang w:val="en-GB"/>
        </w:rPr>
        <w:t>genomeSize</w:t>
      </w:r>
      <w:proofErr w:type="spellEnd"/>
      <w:r w:rsidRPr="0023455A">
        <w:rPr>
          <w:rFonts w:ascii="Times New Roman" w:hAnsi="Times New Roman" w:cs="Times New Roman"/>
          <w:spacing w:val="-2"/>
          <w:sz w:val="24"/>
          <w:szCs w:val="24"/>
          <w:lang w:val="en-GB"/>
        </w:rPr>
        <w:t>=0.01m);</w:t>
      </w:r>
    </w:p>
    <w:p w:rsidR="00D67FE9" w:rsidRPr="0023455A" w:rsidRDefault="00D67FE9" w:rsidP="00D67FE9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(8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Circlator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1.5.5, default parameters;</w:t>
      </w:r>
    </w:p>
    <w:p w:rsidR="00D67FE9" w:rsidRPr="0023455A" w:rsidRDefault="00D67FE9" w:rsidP="00D67FE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(9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Cp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-hap: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default parameters;</w:t>
      </w:r>
    </w:p>
    <w:p w:rsidR="00D03D7D" w:rsidRPr="0023455A" w:rsidRDefault="00D03D7D" w:rsidP="00D67FE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(10) FALCON: 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ver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>sion 0.2.5, default parameters;</w:t>
      </w:r>
    </w:p>
    <w:p w:rsidR="0090631D" w:rsidRPr="0023455A" w:rsidRDefault="0090631D" w:rsidP="0090631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1</w:t>
      </w:r>
      <w:r w:rsidR="00D03D7D" w:rsidRPr="0023455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Flye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2.4</w:t>
      </w:r>
      <w:r w:rsidR="00AE0085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for the nuclear genome assembly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>arameter: (--genome-size 600m);</w:t>
      </w:r>
    </w:p>
    <w:p w:rsidR="0090631D" w:rsidRPr="0023455A" w:rsidRDefault="0090631D" w:rsidP="00AE008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1</w:t>
      </w:r>
      <w:r w:rsidR="00D03D7D" w:rsidRPr="0023455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Flye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2.7.1-b1590</w:t>
      </w:r>
      <w:r w:rsidR="00AE0085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for the mitochondrial and chloroplast genome assemblies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, parameter for the first run: (--genome-size 0.55m);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parameters for the second run: (--genome-size 0.55m 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>--trestle --min-overlap 10000);</w:t>
      </w:r>
    </w:p>
    <w:p w:rsidR="009F440A" w:rsidRPr="0023455A" w:rsidRDefault="009F440A" w:rsidP="009F440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1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Krait: 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version 1.3.3, default parameters;</w:t>
      </w:r>
    </w:p>
    <w:p w:rsidR="009F440A" w:rsidRPr="0023455A" w:rsidRDefault="009F440A" w:rsidP="009F440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1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) MAFFT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7.471, parameters: (--ep 0 --op 12 --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lexp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3 --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genafpair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--</w:t>
      </w:r>
      <w:proofErr w:type="spellStart"/>
      <w:r w:rsidRPr="0023455A">
        <w:rPr>
          <w:rFonts w:ascii="Times New Roman" w:hAnsi="Times New Roman" w:cs="Times New Roman"/>
          <w:sz w:val="24"/>
          <w:szCs w:val="24"/>
          <w:lang w:val="en-GB"/>
        </w:rPr>
        <w:t>maxiterate</w:t>
      </w:r>
      <w:proofErr w:type="spellEnd"/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1000);</w:t>
      </w:r>
    </w:p>
    <w:p w:rsidR="009F440A" w:rsidRPr="0023455A" w:rsidRDefault="009F440A" w:rsidP="009F440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1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) Minimap2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2.17-r941, default parameters;</w:t>
      </w:r>
    </w:p>
    <w:p w:rsidR="004A6238" w:rsidRPr="0023455A" w:rsidRDefault="004A6238" w:rsidP="004A623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1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Purge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Haplotigs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ver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>sion 1.1.1, default parameters;</w:t>
      </w:r>
    </w:p>
    <w:p w:rsidR="00701F35" w:rsidRPr="0023455A" w:rsidRDefault="00C66D67" w:rsidP="00C66D6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D6736A" w:rsidRPr="0023455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Qualimap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>sion 2.2.2, default parameters;</w:t>
      </w:r>
    </w:p>
    <w:p w:rsidR="004040B3" w:rsidRPr="0023455A" w:rsidRDefault="004040B3" w:rsidP="004040B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1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RaGOO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1.1, default parameters;</w:t>
      </w:r>
    </w:p>
    <w:p w:rsidR="004040B3" w:rsidRPr="0023455A" w:rsidRDefault="004040B3" w:rsidP="004040B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19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RepeatMasker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4.1.</w:t>
      </w:r>
      <w:r w:rsidR="00F54693" w:rsidRPr="0023455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>, custom library, default parameters;</w:t>
      </w:r>
    </w:p>
    <w:p w:rsidR="004040B3" w:rsidRPr="0023455A" w:rsidRDefault="004040B3" w:rsidP="004040B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2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0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RepeatModeler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2.0.1, default parameters;</w:t>
      </w:r>
    </w:p>
    <w:p w:rsidR="00701F35" w:rsidRPr="0023455A" w:rsidRDefault="00C66D67" w:rsidP="00C66D6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C15D51" w:rsidRPr="0023455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Samtools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1.9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parameters: (view -F 4 -q 20);</w:t>
      </w:r>
    </w:p>
    <w:p w:rsidR="009F440A" w:rsidRPr="0023455A" w:rsidRDefault="00C15D51" w:rsidP="009F440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2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="009F440A" w:rsidRPr="0023455A">
        <w:rPr>
          <w:rFonts w:ascii="Times New Roman" w:hAnsi="Times New Roman" w:cs="Times New Roman"/>
          <w:b/>
          <w:sz w:val="24"/>
          <w:szCs w:val="24"/>
          <w:lang w:val="en-GB"/>
        </w:rPr>
        <w:t>SequelQC</w:t>
      </w:r>
      <w:proofErr w:type="spellEnd"/>
      <w:r w:rsidR="009F440A"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9F440A" w:rsidRPr="0023455A">
        <w:rPr>
          <w:rFonts w:ascii="Times New Roman" w:hAnsi="Times New Roman" w:cs="Times New Roman"/>
          <w:sz w:val="24"/>
          <w:szCs w:val="24"/>
          <w:lang w:val="en-GB"/>
        </w:rPr>
        <w:t>versio</w:t>
      </w:r>
      <w:r w:rsidR="00F23989" w:rsidRPr="0023455A">
        <w:rPr>
          <w:rFonts w:ascii="Times New Roman" w:hAnsi="Times New Roman" w:cs="Times New Roman"/>
          <w:sz w:val="24"/>
          <w:szCs w:val="24"/>
          <w:lang w:val="en-GB"/>
        </w:rPr>
        <w:t>n 1.1.0, parameters: (-k -p a);</w:t>
      </w:r>
    </w:p>
    <w:p w:rsidR="009F440A" w:rsidRPr="0023455A" w:rsidRDefault="00C15D51" w:rsidP="009F440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2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="009F440A" w:rsidRPr="0023455A">
        <w:rPr>
          <w:rFonts w:ascii="Times New Roman" w:hAnsi="Times New Roman" w:cs="Times New Roman"/>
          <w:b/>
          <w:sz w:val="24"/>
          <w:szCs w:val="24"/>
          <w:lang w:val="en-GB"/>
        </w:rPr>
        <w:t>SPAdes</w:t>
      </w:r>
      <w:proofErr w:type="spellEnd"/>
      <w:r w:rsidR="009F440A"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9F440A"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3.14.1, parameter: (-k 95);</w:t>
      </w:r>
    </w:p>
    <w:p w:rsidR="000D736E" w:rsidRPr="005B7E40" w:rsidRDefault="00C66D67" w:rsidP="0085607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600450" w:rsidRPr="0023455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C303F3" w:rsidRPr="0023455A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proofErr w:type="spellStart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Unicycler</w:t>
      </w:r>
      <w:proofErr w:type="spellEnd"/>
      <w:r w:rsidRPr="0023455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3455A">
        <w:rPr>
          <w:rFonts w:ascii="Times New Roman" w:hAnsi="Times New Roman" w:cs="Times New Roman"/>
          <w:sz w:val="24"/>
          <w:szCs w:val="24"/>
          <w:lang w:val="en-GB"/>
        </w:rPr>
        <w:t xml:space="preserve"> version 0.4.8, default parameters</w:t>
      </w:r>
      <w:r w:rsidR="003C48DA" w:rsidRPr="0023455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0D736E" w:rsidRPr="005B7E40" w:rsidSect="0058421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AC0"/>
    <w:rsid w:val="000072DF"/>
    <w:rsid w:val="00007834"/>
    <w:rsid w:val="0001751B"/>
    <w:rsid w:val="00020093"/>
    <w:rsid w:val="00022768"/>
    <w:rsid w:val="00024053"/>
    <w:rsid w:val="0002610E"/>
    <w:rsid w:val="0002718E"/>
    <w:rsid w:val="000302D0"/>
    <w:rsid w:val="00032C09"/>
    <w:rsid w:val="00036619"/>
    <w:rsid w:val="000410A8"/>
    <w:rsid w:val="00042FF8"/>
    <w:rsid w:val="000466C2"/>
    <w:rsid w:val="00046EE3"/>
    <w:rsid w:val="00047A1C"/>
    <w:rsid w:val="000516FD"/>
    <w:rsid w:val="00054A4C"/>
    <w:rsid w:val="00062069"/>
    <w:rsid w:val="00062534"/>
    <w:rsid w:val="00072BDD"/>
    <w:rsid w:val="00076B6B"/>
    <w:rsid w:val="000834F2"/>
    <w:rsid w:val="00084380"/>
    <w:rsid w:val="000A2D27"/>
    <w:rsid w:val="000A53A5"/>
    <w:rsid w:val="000B21B5"/>
    <w:rsid w:val="000B23CE"/>
    <w:rsid w:val="000B43DE"/>
    <w:rsid w:val="000B63C3"/>
    <w:rsid w:val="000B7CEB"/>
    <w:rsid w:val="000C056E"/>
    <w:rsid w:val="000D19EF"/>
    <w:rsid w:val="000D736E"/>
    <w:rsid w:val="000E291C"/>
    <w:rsid w:val="000F16FA"/>
    <w:rsid w:val="000F1A2A"/>
    <w:rsid w:val="000F4992"/>
    <w:rsid w:val="000F5F99"/>
    <w:rsid w:val="000F6D48"/>
    <w:rsid w:val="000F783D"/>
    <w:rsid w:val="0010127C"/>
    <w:rsid w:val="001012CD"/>
    <w:rsid w:val="001041D4"/>
    <w:rsid w:val="00104DF0"/>
    <w:rsid w:val="00116110"/>
    <w:rsid w:val="00117F25"/>
    <w:rsid w:val="00121AA1"/>
    <w:rsid w:val="0012375A"/>
    <w:rsid w:val="00126732"/>
    <w:rsid w:val="001268BE"/>
    <w:rsid w:val="00135A25"/>
    <w:rsid w:val="00151856"/>
    <w:rsid w:val="0015343C"/>
    <w:rsid w:val="00153C1D"/>
    <w:rsid w:val="00156BDB"/>
    <w:rsid w:val="00157FDE"/>
    <w:rsid w:val="00167D59"/>
    <w:rsid w:val="0017095F"/>
    <w:rsid w:val="00190BDE"/>
    <w:rsid w:val="001972A2"/>
    <w:rsid w:val="001A14AC"/>
    <w:rsid w:val="001A3D20"/>
    <w:rsid w:val="001A7DCF"/>
    <w:rsid w:val="001A7DFA"/>
    <w:rsid w:val="001B4E8B"/>
    <w:rsid w:val="001C4404"/>
    <w:rsid w:val="001C5576"/>
    <w:rsid w:val="001C67BD"/>
    <w:rsid w:val="001C6C0B"/>
    <w:rsid w:val="001D20D7"/>
    <w:rsid w:val="001D3719"/>
    <w:rsid w:val="001E6002"/>
    <w:rsid w:val="001E72E3"/>
    <w:rsid w:val="001F53A5"/>
    <w:rsid w:val="0020110C"/>
    <w:rsid w:val="00203D67"/>
    <w:rsid w:val="00203D87"/>
    <w:rsid w:val="00214577"/>
    <w:rsid w:val="00217095"/>
    <w:rsid w:val="00226123"/>
    <w:rsid w:val="00230A8E"/>
    <w:rsid w:val="00234403"/>
    <w:rsid w:val="0023455A"/>
    <w:rsid w:val="00246B60"/>
    <w:rsid w:val="00260361"/>
    <w:rsid w:val="00270818"/>
    <w:rsid w:val="0027247E"/>
    <w:rsid w:val="00272769"/>
    <w:rsid w:val="00272AFA"/>
    <w:rsid w:val="00275030"/>
    <w:rsid w:val="00283ECE"/>
    <w:rsid w:val="002860F9"/>
    <w:rsid w:val="00290CE2"/>
    <w:rsid w:val="00293292"/>
    <w:rsid w:val="002957F9"/>
    <w:rsid w:val="0029701F"/>
    <w:rsid w:val="002A32D6"/>
    <w:rsid w:val="002A5587"/>
    <w:rsid w:val="002A619F"/>
    <w:rsid w:val="002B6CA1"/>
    <w:rsid w:val="002C7200"/>
    <w:rsid w:val="002C7325"/>
    <w:rsid w:val="002D0379"/>
    <w:rsid w:val="002D09BD"/>
    <w:rsid w:val="002D2123"/>
    <w:rsid w:val="002E0D80"/>
    <w:rsid w:val="002E66FD"/>
    <w:rsid w:val="002F07D8"/>
    <w:rsid w:val="002F2EB6"/>
    <w:rsid w:val="002F5A6B"/>
    <w:rsid w:val="002F5B45"/>
    <w:rsid w:val="00300A01"/>
    <w:rsid w:val="0030614E"/>
    <w:rsid w:val="0031602C"/>
    <w:rsid w:val="003202A1"/>
    <w:rsid w:val="003209B9"/>
    <w:rsid w:val="00320AAD"/>
    <w:rsid w:val="00324007"/>
    <w:rsid w:val="00325CAA"/>
    <w:rsid w:val="0033477A"/>
    <w:rsid w:val="00336F46"/>
    <w:rsid w:val="00347120"/>
    <w:rsid w:val="00352E51"/>
    <w:rsid w:val="003555FC"/>
    <w:rsid w:val="00362052"/>
    <w:rsid w:val="00370407"/>
    <w:rsid w:val="003751F1"/>
    <w:rsid w:val="003754AF"/>
    <w:rsid w:val="003806C7"/>
    <w:rsid w:val="00385B4A"/>
    <w:rsid w:val="003A3AC0"/>
    <w:rsid w:val="003B2272"/>
    <w:rsid w:val="003B5077"/>
    <w:rsid w:val="003B6C20"/>
    <w:rsid w:val="003C0250"/>
    <w:rsid w:val="003C0ECF"/>
    <w:rsid w:val="003C22E1"/>
    <w:rsid w:val="003C48DA"/>
    <w:rsid w:val="003C59B5"/>
    <w:rsid w:val="003D0188"/>
    <w:rsid w:val="003F126C"/>
    <w:rsid w:val="003F1D9E"/>
    <w:rsid w:val="003F38D5"/>
    <w:rsid w:val="003F498C"/>
    <w:rsid w:val="003F6C85"/>
    <w:rsid w:val="003F7287"/>
    <w:rsid w:val="004009ED"/>
    <w:rsid w:val="004040B3"/>
    <w:rsid w:val="004048E8"/>
    <w:rsid w:val="00405C88"/>
    <w:rsid w:val="004223EC"/>
    <w:rsid w:val="00430FF2"/>
    <w:rsid w:val="004444CB"/>
    <w:rsid w:val="004625A4"/>
    <w:rsid w:val="00463D09"/>
    <w:rsid w:val="00470020"/>
    <w:rsid w:val="004765A1"/>
    <w:rsid w:val="00477B0E"/>
    <w:rsid w:val="004901CB"/>
    <w:rsid w:val="004942DE"/>
    <w:rsid w:val="00496417"/>
    <w:rsid w:val="00497A4D"/>
    <w:rsid w:val="00497C0B"/>
    <w:rsid w:val="004A03DB"/>
    <w:rsid w:val="004A2602"/>
    <w:rsid w:val="004A6238"/>
    <w:rsid w:val="004B0F54"/>
    <w:rsid w:val="004B1D84"/>
    <w:rsid w:val="004C70A5"/>
    <w:rsid w:val="004D13ED"/>
    <w:rsid w:val="004D6E85"/>
    <w:rsid w:val="004E3A51"/>
    <w:rsid w:val="004E7CCB"/>
    <w:rsid w:val="004F087B"/>
    <w:rsid w:val="004F419B"/>
    <w:rsid w:val="004F7CBD"/>
    <w:rsid w:val="00505FF7"/>
    <w:rsid w:val="00522709"/>
    <w:rsid w:val="00536A2B"/>
    <w:rsid w:val="00551519"/>
    <w:rsid w:val="00556075"/>
    <w:rsid w:val="00556C3B"/>
    <w:rsid w:val="00562939"/>
    <w:rsid w:val="00571C22"/>
    <w:rsid w:val="005771D9"/>
    <w:rsid w:val="00581E24"/>
    <w:rsid w:val="005840D6"/>
    <w:rsid w:val="0058421B"/>
    <w:rsid w:val="00584DB4"/>
    <w:rsid w:val="00590203"/>
    <w:rsid w:val="00590FED"/>
    <w:rsid w:val="0059151A"/>
    <w:rsid w:val="00592E67"/>
    <w:rsid w:val="00595E5E"/>
    <w:rsid w:val="005A238A"/>
    <w:rsid w:val="005A43E1"/>
    <w:rsid w:val="005A540E"/>
    <w:rsid w:val="005A6DDF"/>
    <w:rsid w:val="005B29E8"/>
    <w:rsid w:val="005B402E"/>
    <w:rsid w:val="005B7E40"/>
    <w:rsid w:val="005E1B87"/>
    <w:rsid w:val="005E28CE"/>
    <w:rsid w:val="005E4224"/>
    <w:rsid w:val="005E4EA6"/>
    <w:rsid w:val="005F16AD"/>
    <w:rsid w:val="005F3156"/>
    <w:rsid w:val="005F4C44"/>
    <w:rsid w:val="00600450"/>
    <w:rsid w:val="00603D25"/>
    <w:rsid w:val="00604CED"/>
    <w:rsid w:val="00611BEC"/>
    <w:rsid w:val="006145C8"/>
    <w:rsid w:val="00614AA5"/>
    <w:rsid w:val="00617971"/>
    <w:rsid w:val="00626746"/>
    <w:rsid w:val="006268E5"/>
    <w:rsid w:val="00637344"/>
    <w:rsid w:val="006427D8"/>
    <w:rsid w:val="00655B7A"/>
    <w:rsid w:val="00661EEC"/>
    <w:rsid w:val="00664A67"/>
    <w:rsid w:val="006716CA"/>
    <w:rsid w:val="00680FF7"/>
    <w:rsid w:val="0068201A"/>
    <w:rsid w:val="00695881"/>
    <w:rsid w:val="006A0EB8"/>
    <w:rsid w:val="006A3371"/>
    <w:rsid w:val="006A44B6"/>
    <w:rsid w:val="006B3489"/>
    <w:rsid w:val="006B4251"/>
    <w:rsid w:val="006B784F"/>
    <w:rsid w:val="006C56D7"/>
    <w:rsid w:val="006D1434"/>
    <w:rsid w:val="006D4FDE"/>
    <w:rsid w:val="006D5381"/>
    <w:rsid w:val="006D56F1"/>
    <w:rsid w:val="006D65F7"/>
    <w:rsid w:val="006D6D1B"/>
    <w:rsid w:val="006E12FC"/>
    <w:rsid w:val="006E34E0"/>
    <w:rsid w:val="006F1222"/>
    <w:rsid w:val="006F4D85"/>
    <w:rsid w:val="00701F35"/>
    <w:rsid w:val="00702308"/>
    <w:rsid w:val="00704797"/>
    <w:rsid w:val="00706B00"/>
    <w:rsid w:val="00711526"/>
    <w:rsid w:val="00723270"/>
    <w:rsid w:val="00726E7C"/>
    <w:rsid w:val="00730362"/>
    <w:rsid w:val="0073227F"/>
    <w:rsid w:val="00744E46"/>
    <w:rsid w:val="007460BB"/>
    <w:rsid w:val="0075663B"/>
    <w:rsid w:val="00757A97"/>
    <w:rsid w:val="00757C20"/>
    <w:rsid w:val="00757EE1"/>
    <w:rsid w:val="007606CA"/>
    <w:rsid w:val="00760AEF"/>
    <w:rsid w:val="00764BA3"/>
    <w:rsid w:val="00770545"/>
    <w:rsid w:val="007741C8"/>
    <w:rsid w:val="00784B97"/>
    <w:rsid w:val="00787689"/>
    <w:rsid w:val="007B3447"/>
    <w:rsid w:val="007B4523"/>
    <w:rsid w:val="007B4D56"/>
    <w:rsid w:val="007B5211"/>
    <w:rsid w:val="007C24A7"/>
    <w:rsid w:val="007C2B90"/>
    <w:rsid w:val="007C37F4"/>
    <w:rsid w:val="007C6543"/>
    <w:rsid w:val="007E1AD4"/>
    <w:rsid w:val="007E27FB"/>
    <w:rsid w:val="007F01F9"/>
    <w:rsid w:val="007F10EB"/>
    <w:rsid w:val="007F45A3"/>
    <w:rsid w:val="007F5C5F"/>
    <w:rsid w:val="008062C6"/>
    <w:rsid w:val="00807DC1"/>
    <w:rsid w:val="008116EB"/>
    <w:rsid w:val="00820071"/>
    <w:rsid w:val="008272D8"/>
    <w:rsid w:val="00832FF1"/>
    <w:rsid w:val="00835180"/>
    <w:rsid w:val="008445BA"/>
    <w:rsid w:val="008456C5"/>
    <w:rsid w:val="00845B3F"/>
    <w:rsid w:val="00850CC0"/>
    <w:rsid w:val="0085288B"/>
    <w:rsid w:val="00852979"/>
    <w:rsid w:val="00852A7E"/>
    <w:rsid w:val="00854F93"/>
    <w:rsid w:val="00855FC6"/>
    <w:rsid w:val="00856071"/>
    <w:rsid w:val="00862A21"/>
    <w:rsid w:val="008633F2"/>
    <w:rsid w:val="00863CC3"/>
    <w:rsid w:val="0086466D"/>
    <w:rsid w:val="0086543A"/>
    <w:rsid w:val="00865709"/>
    <w:rsid w:val="00867DA2"/>
    <w:rsid w:val="0087158C"/>
    <w:rsid w:val="00872215"/>
    <w:rsid w:val="00872EE7"/>
    <w:rsid w:val="00876E2E"/>
    <w:rsid w:val="00881DAC"/>
    <w:rsid w:val="00885233"/>
    <w:rsid w:val="00887B03"/>
    <w:rsid w:val="008902EA"/>
    <w:rsid w:val="00890519"/>
    <w:rsid w:val="00893599"/>
    <w:rsid w:val="00897E68"/>
    <w:rsid w:val="008A616F"/>
    <w:rsid w:val="008B39C2"/>
    <w:rsid w:val="008B5DC8"/>
    <w:rsid w:val="008B78D0"/>
    <w:rsid w:val="008C0A80"/>
    <w:rsid w:val="008C2D6D"/>
    <w:rsid w:val="008D3386"/>
    <w:rsid w:val="008D662E"/>
    <w:rsid w:val="008E5E09"/>
    <w:rsid w:val="008E64F3"/>
    <w:rsid w:val="008F0E2A"/>
    <w:rsid w:val="008F5637"/>
    <w:rsid w:val="008F7CED"/>
    <w:rsid w:val="00901F7D"/>
    <w:rsid w:val="00904573"/>
    <w:rsid w:val="009047AC"/>
    <w:rsid w:val="0090568A"/>
    <w:rsid w:val="0090631D"/>
    <w:rsid w:val="00911B9A"/>
    <w:rsid w:val="0092176A"/>
    <w:rsid w:val="00923363"/>
    <w:rsid w:val="009247D5"/>
    <w:rsid w:val="009324C7"/>
    <w:rsid w:val="00935FEE"/>
    <w:rsid w:val="00942594"/>
    <w:rsid w:val="009425AC"/>
    <w:rsid w:val="009450BF"/>
    <w:rsid w:val="009469EC"/>
    <w:rsid w:val="009515AE"/>
    <w:rsid w:val="00960122"/>
    <w:rsid w:val="009613D6"/>
    <w:rsid w:val="009660BB"/>
    <w:rsid w:val="00975346"/>
    <w:rsid w:val="00981349"/>
    <w:rsid w:val="0098240D"/>
    <w:rsid w:val="00982E57"/>
    <w:rsid w:val="00984272"/>
    <w:rsid w:val="009850CE"/>
    <w:rsid w:val="00986248"/>
    <w:rsid w:val="00995E03"/>
    <w:rsid w:val="009A19FB"/>
    <w:rsid w:val="009A2B93"/>
    <w:rsid w:val="009A6AD8"/>
    <w:rsid w:val="009B5691"/>
    <w:rsid w:val="009B5C69"/>
    <w:rsid w:val="009B7811"/>
    <w:rsid w:val="009B7A02"/>
    <w:rsid w:val="009C250E"/>
    <w:rsid w:val="009C3DA7"/>
    <w:rsid w:val="009D2781"/>
    <w:rsid w:val="009D4A79"/>
    <w:rsid w:val="009E2C6C"/>
    <w:rsid w:val="009E31A1"/>
    <w:rsid w:val="009F440A"/>
    <w:rsid w:val="009F49C5"/>
    <w:rsid w:val="00A009D6"/>
    <w:rsid w:val="00A04549"/>
    <w:rsid w:val="00A052F6"/>
    <w:rsid w:val="00A12DDF"/>
    <w:rsid w:val="00A13DE4"/>
    <w:rsid w:val="00A1745A"/>
    <w:rsid w:val="00A30B47"/>
    <w:rsid w:val="00A33476"/>
    <w:rsid w:val="00A33671"/>
    <w:rsid w:val="00A33940"/>
    <w:rsid w:val="00A368EB"/>
    <w:rsid w:val="00A461E4"/>
    <w:rsid w:val="00A51D0C"/>
    <w:rsid w:val="00A52666"/>
    <w:rsid w:val="00A52BB4"/>
    <w:rsid w:val="00A5367D"/>
    <w:rsid w:val="00A62BA8"/>
    <w:rsid w:val="00A63637"/>
    <w:rsid w:val="00A763FC"/>
    <w:rsid w:val="00A764B6"/>
    <w:rsid w:val="00A96FEC"/>
    <w:rsid w:val="00A97C05"/>
    <w:rsid w:val="00AA148E"/>
    <w:rsid w:val="00AA516D"/>
    <w:rsid w:val="00AB1C85"/>
    <w:rsid w:val="00AC12FE"/>
    <w:rsid w:val="00AC4799"/>
    <w:rsid w:val="00AD453A"/>
    <w:rsid w:val="00AD5E5B"/>
    <w:rsid w:val="00AE0085"/>
    <w:rsid w:val="00AE140C"/>
    <w:rsid w:val="00AE2ADE"/>
    <w:rsid w:val="00AE3085"/>
    <w:rsid w:val="00AE3DD8"/>
    <w:rsid w:val="00AE4BC8"/>
    <w:rsid w:val="00AE5D3F"/>
    <w:rsid w:val="00AE6B1B"/>
    <w:rsid w:val="00AF04A9"/>
    <w:rsid w:val="00AF1C56"/>
    <w:rsid w:val="00AF3862"/>
    <w:rsid w:val="00B02E2C"/>
    <w:rsid w:val="00B06F2A"/>
    <w:rsid w:val="00B164BA"/>
    <w:rsid w:val="00B40A96"/>
    <w:rsid w:val="00B4730B"/>
    <w:rsid w:val="00B53D41"/>
    <w:rsid w:val="00B55F5E"/>
    <w:rsid w:val="00B60FCB"/>
    <w:rsid w:val="00B6570F"/>
    <w:rsid w:val="00B66033"/>
    <w:rsid w:val="00B707C7"/>
    <w:rsid w:val="00B753F5"/>
    <w:rsid w:val="00B85639"/>
    <w:rsid w:val="00BA3D62"/>
    <w:rsid w:val="00BB23F2"/>
    <w:rsid w:val="00BC3AA6"/>
    <w:rsid w:val="00BE16FB"/>
    <w:rsid w:val="00BE340B"/>
    <w:rsid w:val="00BE5D9C"/>
    <w:rsid w:val="00BF1C49"/>
    <w:rsid w:val="00C02AEF"/>
    <w:rsid w:val="00C06136"/>
    <w:rsid w:val="00C11A99"/>
    <w:rsid w:val="00C13F54"/>
    <w:rsid w:val="00C14EC5"/>
    <w:rsid w:val="00C15D51"/>
    <w:rsid w:val="00C21ECB"/>
    <w:rsid w:val="00C3001B"/>
    <w:rsid w:val="00C303F3"/>
    <w:rsid w:val="00C4053C"/>
    <w:rsid w:val="00C42AD6"/>
    <w:rsid w:val="00C446DB"/>
    <w:rsid w:val="00C4556D"/>
    <w:rsid w:val="00C60AB1"/>
    <w:rsid w:val="00C622FB"/>
    <w:rsid w:val="00C63184"/>
    <w:rsid w:val="00C66D67"/>
    <w:rsid w:val="00C7249C"/>
    <w:rsid w:val="00C72E7B"/>
    <w:rsid w:val="00C82932"/>
    <w:rsid w:val="00C8458A"/>
    <w:rsid w:val="00C90C8B"/>
    <w:rsid w:val="00C97078"/>
    <w:rsid w:val="00CA2D7F"/>
    <w:rsid w:val="00CA69A3"/>
    <w:rsid w:val="00CB6E56"/>
    <w:rsid w:val="00CB6F0F"/>
    <w:rsid w:val="00CC619A"/>
    <w:rsid w:val="00CD0A01"/>
    <w:rsid w:val="00CD0E57"/>
    <w:rsid w:val="00CD14F1"/>
    <w:rsid w:val="00CD266B"/>
    <w:rsid w:val="00CD2B86"/>
    <w:rsid w:val="00CD4FAC"/>
    <w:rsid w:val="00CE1A8B"/>
    <w:rsid w:val="00CE3F8F"/>
    <w:rsid w:val="00CE5E60"/>
    <w:rsid w:val="00CF1273"/>
    <w:rsid w:val="00CF17C1"/>
    <w:rsid w:val="00CF4BAD"/>
    <w:rsid w:val="00CF73F4"/>
    <w:rsid w:val="00D0007D"/>
    <w:rsid w:val="00D01697"/>
    <w:rsid w:val="00D02271"/>
    <w:rsid w:val="00D03D7D"/>
    <w:rsid w:val="00D12610"/>
    <w:rsid w:val="00D14323"/>
    <w:rsid w:val="00D26341"/>
    <w:rsid w:val="00D272EC"/>
    <w:rsid w:val="00D32399"/>
    <w:rsid w:val="00D33E51"/>
    <w:rsid w:val="00D33FBE"/>
    <w:rsid w:val="00D35FB1"/>
    <w:rsid w:val="00D47500"/>
    <w:rsid w:val="00D50A88"/>
    <w:rsid w:val="00D6736A"/>
    <w:rsid w:val="00D67FE9"/>
    <w:rsid w:val="00D71D52"/>
    <w:rsid w:val="00D75568"/>
    <w:rsid w:val="00D84F0D"/>
    <w:rsid w:val="00D870A7"/>
    <w:rsid w:val="00D87D37"/>
    <w:rsid w:val="00D90B43"/>
    <w:rsid w:val="00D90F37"/>
    <w:rsid w:val="00DA2294"/>
    <w:rsid w:val="00DA7D21"/>
    <w:rsid w:val="00DB256D"/>
    <w:rsid w:val="00DB30FA"/>
    <w:rsid w:val="00DB4166"/>
    <w:rsid w:val="00DB7EBA"/>
    <w:rsid w:val="00DC233B"/>
    <w:rsid w:val="00DD1187"/>
    <w:rsid w:val="00DD5063"/>
    <w:rsid w:val="00DE0252"/>
    <w:rsid w:val="00DE70CF"/>
    <w:rsid w:val="00DF3607"/>
    <w:rsid w:val="00E07734"/>
    <w:rsid w:val="00E21EB5"/>
    <w:rsid w:val="00E3113E"/>
    <w:rsid w:val="00E31AD4"/>
    <w:rsid w:val="00E33DAB"/>
    <w:rsid w:val="00E45DCD"/>
    <w:rsid w:val="00E54CF5"/>
    <w:rsid w:val="00E56B5C"/>
    <w:rsid w:val="00E61FF3"/>
    <w:rsid w:val="00E65519"/>
    <w:rsid w:val="00E67618"/>
    <w:rsid w:val="00E70249"/>
    <w:rsid w:val="00E70D14"/>
    <w:rsid w:val="00E81186"/>
    <w:rsid w:val="00E82553"/>
    <w:rsid w:val="00E96C4D"/>
    <w:rsid w:val="00E97486"/>
    <w:rsid w:val="00EA0620"/>
    <w:rsid w:val="00EA24B5"/>
    <w:rsid w:val="00EA3377"/>
    <w:rsid w:val="00EA4380"/>
    <w:rsid w:val="00EA48DC"/>
    <w:rsid w:val="00EB15BF"/>
    <w:rsid w:val="00EB3289"/>
    <w:rsid w:val="00EB35FF"/>
    <w:rsid w:val="00EB3B6C"/>
    <w:rsid w:val="00EB79BB"/>
    <w:rsid w:val="00EC0C3C"/>
    <w:rsid w:val="00EC3AF8"/>
    <w:rsid w:val="00EC6BE3"/>
    <w:rsid w:val="00ED55B6"/>
    <w:rsid w:val="00EE3235"/>
    <w:rsid w:val="00EE796E"/>
    <w:rsid w:val="00EF0189"/>
    <w:rsid w:val="00EF0653"/>
    <w:rsid w:val="00EF78FA"/>
    <w:rsid w:val="00F00659"/>
    <w:rsid w:val="00F01414"/>
    <w:rsid w:val="00F058F7"/>
    <w:rsid w:val="00F06443"/>
    <w:rsid w:val="00F07353"/>
    <w:rsid w:val="00F13D66"/>
    <w:rsid w:val="00F23989"/>
    <w:rsid w:val="00F25219"/>
    <w:rsid w:val="00F3013C"/>
    <w:rsid w:val="00F32756"/>
    <w:rsid w:val="00F36754"/>
    <w:rsid w:val="00F42FE0"/>
    <w:rsid w:val="00F43BA0"/>
    <w:rsid w:val="00F46176"/>
    <w:rsid w:val="00F54693"/>
    <w:rsid w:val="00F613D4"/>
    <w:rsid w:val="00F62BC7"/>
    <w:rsid w:val="00F62F46"/>
    <w:rsid w:val="00F72218"/>
    <w:rsid w:val="00F728CF"/>
    <w:rsid w:val="00F90AEE"/>
    <w:rsid w:val="00F90E04"/>
    <w:rsid w:val="00FC419C"/>
    <w:rsid w:val="00FC48AE"/>
    <w:rsid w:val="00FC497F"/>
    <w:rsid w:val="00FD08EF"/>
    <w:rsid w:val="00FD207E"/>
    <w:rsid w:val="00FE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8FFAB3-39B1-4385-9A05-A978B92E8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AC0"/>
    <w:pPr>
      <w:suppressAutoHyphens/>
      <w:spacing w:after="160" w:line="252" w:lineRule="auto"/>
    </w:pPr>
    <w:rPr>
      <w:rFonts w:ascii="Calibri" w:eastAsia="Times New Roma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Обычный1"/>
    <w:rsid w:val="009A6AD8"/>
    <w:pPr>
      <w:spacing w:after="0"/>
      <w:contextualSpacing/>
    </w:pPr>
    <w:rPr>
      <w:rFonts w:ascii="Arial" w:eastAsia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A7E"/>
    <w:rPr>
      <w:rFonts w:ascii="Tahoma" w:eastAsia="Times New Roman" w:hAnsi="Tahoma" w:cs="Tahoma"/>
      <w:sz w:val="16"/>
      <w:szCs w:val="16"/>
      <w:lang w:eastAsia="ar-SA"/>
    </w:rPr>
  </w:style>
  <w:style w:type="paragraph" w:styleId="ListParagraph">
    <w:name w:val="List Paragraph"/>
    <w:basedOn w:val="Normal"/>
    <w:uiPriority w:val="34"/>
    <w:qFormat/>
    <w:rsid w:val="00BE16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3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20</TotalTime>
  <Pages>11</Pages>
  <Words>2036</Words>
  <Characters>11607</Characters>
  <Application>Microsoft Office Word</Application>
  <DocSecurity>0</DocSecurity>
  <Lines>96</Lines>
  <Paragraphs>2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3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</dc:creator>
  <cp:lastModifiedBy>Ragavathi V.</cp:lastModifiedBy>
  <cp:revision>604</cp:revision>
  <cp:lastPrinted>2020-01-15T09:41:00Z</cp:lastPrinted>
  <dcterms:created xsi:type="dcterms:W3CDTF">2019-10-30T13:26:00Z</dcterms:created>
  <dcterms:modified xsi:type="dcterms:W3CDTF">2021-07-13T14:38:00Z</dcterms:modified>
</cp:coreProperties>
</file>